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5AA28" w14:textId="7F391D2B" w:rsidR="00824109" w:rsidRPr="00DA505E" w:rsidRDefault="00325D47" w:rsidP="00325D47">
      <w:pPr>
        <w:spacing w:after="12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DA505E">
        <w:rPr>
          <w:rFonts w:ascii="Times New Roman" w:hAnsi="Times New Roman" w:cs="Times New Roman"/>
          <w:b/>
          <w:sz w:val="32"/>
          <w:szCs w:val="32"/>
        </w:rPr>
        <w:t>Supplementa</w:t>
      </w:r>
      <w:r w:rsidR="001F7E66" w:rsidRPr="00DA505E">
        <w:rPr>
          <w:rFonts w:ascii="Times New Roman" w:hAnsi="Times New Roman" w:cs="Times New Roman"/>
          <w:b/>
          <w:sz w:val="32"/>
          <w:szCs w:val="32"/>
        </w:rPr>
        <w:t>ry</w:t>
      </w:r>
      <w:r w:rsidRPr="00DA505E">
        <w:rPr>
          <w:rFonts w:ascii="Times New Roman" w:hAnsi="Times New Roman" w:cs="Times New Roman"/>
          <w:b/>
          <w:sz w:val="32"/>
          <w:szCs w:val="32"/>
        </w:rPr>
        <w:t xml:space="preserve"> Material</w:t>
      </w:r>
    </w:p>
    <w:sdt>
      <w:sdtPr>
        <w:id w:val="160145669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7CDDF58" w14:textId="77777777" w:rsidR="00DA505E" w:rsidRDefault="00DA505E" w:rsidP="00DA505E">
          <w:pPr>
            <w:pStyle w:val="TOCHeading"/>
            <w:rPr>
              <w:rFonts w:asciiTheme="majorBidi" w:hAnsiTheme="majorBidi"/>
              <w:b/>
              <w:bCs/>
              <w:color w:val="auto"/>
            </w:rPr>
          </w:pPr>
          <w:r w:rsidRPr="00687711">
            <w:rPr>
              <w:rFonts w:asciiTheme="majorBidi" w:hAnsiTheme="majorBidi"/>
              <w:b/>
              <w:bCs/>
              <w:color w:val="auto"/>
            </w:rPr>
            <w:t>Table of Contents</w:t>
          </w:r>
        </w:p>
        <w:p w14:paraId="477F5D18" w14:textId="77777777" w:rsidR="008840BB" w:rsidRPr="008840BB" w:rsidRDefault="008840BB" w:rsidP="008840BB"/>
        <w:p w14:paraId="7F993CE2" w14:textId="26928AC9" w:rsidR="00D10060" w:rsidRDefault="00DA505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2543718" w:history="1">
            <w:r w:rsidR="00D10060" w:rsidRPr="006F7111">
              <w:rPr>
                <w:rStyle w:val="Hyperlink"/>
                <w:rFonts w:asciiTheme="majorBidi" w:hAnsiTheme="majorBidi"/>
                <w:b/>
                <w:noProof/>
              </w:rPr>
              <w:t>Figure S1.</w:t>
            </w:r>
            <w:r w:rsidR="00D10060" w:rsidRPr="006F7111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 United States demographics.</w:t>
            </w:r>
            <w:r w:rsidR="00D10060" w:rsidRPr="006F7111">
              <w:rPr>
                <w:rStyle w:val="Hyperlink"/>
                <w:rFonts w:asciiTheme="majorBidi" w:hAnsiTheme="majorBidi"/>
                <w:noProof/>
              </w:rPr>
              <w:t xml:space="preserve"> Model-estimated total population size in the United States compared to projection of the Population Division of the United Nations Department of Economic and Social Affairs [1].</w:t>
            </w:r>
            <w:r w:rsidR="00D10060">
              <w:rPr>
                <w:noProof/>
                <w:webHidden/>
              </w:rPr>
              <w:tab/>
            </w:r>
            <w:r w:rsidR="00D10060">
              <w:rPr>
                <w:noProof/>
                <w:webHidden/>
              </w:rPr>
              <w:fldChar w:fldCharType="begin"/>
            </w:r>
            <w:r w:rsidR="00D10060">
              <w:rPr>
                <w:noProof/>
                <w:webHidden/>
              </w:rPr>
              <w:instrText xml:space="preserve"> PAGEREF _Toc192543718 \h </w:instrText>
            </w:r>
            <w:r w:rsidR="00D10060">
              <w:rPr>
                <w:noProof/>
                <w:webHidden/>
              </w:rPr>
            </w:r>
            <w:r w:rsidR="00D10060">
              <w:rPr>
                <w:noProof/>
                <w:webHidden/>
              </w:rPr>
              <w:fldChar w:fldCharType="separate"/>
            </w:r>
            <w:r w:rsidR="00D10060">
              <w:rPr>
                <w:noProof/>
                <w:webHidden/>
              </w:rPr>
              <w:t>2</w:t>
            </w:r>
            <w:r w:rsidR="00D10060">
              <w:rPr>
                <w:noProof/>
                <w:webHidden/>
              </w:rPr>
              <w:fldChar w:fldCharType="end"/>
            </w:r>
          </w:hyperlink>
        </w:p>
        <w:p w14:paraId="34C1B073" w14:textId="1EDD33CC" w:rsidR="00D10060" w:rsidRDefault="00D1006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92543719" w:history="1">
            <w:r w:rsidRPr="006F7111">
              <w:rPr>
                <w:rStyle w:val="Hyperlink"/>
                <w:rFonts w:asciiTheme="majorBidi" w:hAnsiTheme="majorBidi"/>
                <w:b/>
                <w:noProof/>
              </w:rPr>
              <w:t>Figure S2.</w:t>
            </w:r>
            <w:r w:rsidRPr="006F7111">
              <w:rPr>
                <w:rStyle w:val="Hyperlink"/>
                <w:rFonts w:asciiTheme="majorBidi" w:hAnsiTheme="majorBidi"/>
                <w:b/>
                <w:bCs/>
                <w:noProof/>
              </w:rPr>
              <w:t xml:space="preserve"> Model-estimated distributions derived using the Bayesian inference framework.</w:t>
            </w:r>
            <w:r w:rsidRPr="006F7111">
              <w:rPr>
                <w:rStyle w:val="Hyperlink"/>
                <w:rFonts w:asciiTheme="majorBidi" w:hAnsiTheme="majorBidi"/>
                <w:noProof/>
              </w:rPr>
              <w:t xml:space="preserve"> Distributions of the five other model parameters estimated in this study, including those characterizing temporal variation in oral exposure risk to HSV-1 infection within the United States population and the overall exposure risk through oral sex. Further details on these parameters are available in Ayoub et al. [2]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5437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9AF97B" w14:textId="4B836C9F" w:rsidR="00D10060" w:rsidRDefault="00D1006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192543720" w:history="1">
            <w:r w:rsidRPr="006F7111">
              <w:rPr>
                <w:rStyle w:val="Hyperlink"/>
                <w:rFonts w:asciiTheme="majorBidi" w:hAnsiTheme="majorBidi"/>
                <w:b/>
                <w:bCs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25437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DF786C" w14:textId="2561A506" w:rsidR="00DA505E" w:rsidRDefault="00DA505E" w:rsidP="00DA505E">
          <w:pPr>
            <w:pStyle w:val="TOCHeading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2DF8EEF0" w14:textId="77777777" w:rsidR="00DA505E" w:rsidRPr="006D3CAD" w:rsidRDefault="00DA505E" w:rsidP="00325D47">
      <w:pPr>
        <w:spacing w:after="120"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15E6EC72" w14:textId="77777777" w:rsidR="008840BB" w:rsidRPr="008840BB" w:rsidRDefault="00FD1FD4" w:rsidP="00820D27">
      <w:pPr>
        <w:pStyle w:val="p"/>
        <w:numPr>
          <w:ilvl w:val="0"/>
          <w:numId w:val="1"/>
        </w:numPr>
        <w:spacing w:after="120" w:line="480" w:lineRule="auto"/>
        <w:ind w:left="360"/>
        <w:rPr>
          <w:b/>
          <w:szCs w:val="24"/>
        </w:rPr>
      </w:pPr>
      <w:r w:rsidRPr="00820D27">
        <w:rPr>
          <w:b/>
          <w:sz w:val="20"/>
        </w:rPr>
        <w:br w:type="page"/>
      </w:r>
    </w:p>
    <w:p w14:paraId="7231A223" w14:textId="7C4F726E" w:rsidR="00F2370B" w:rsidRDefault="00F2370B" w:rsidP="00F2370B">
      <w:pPr>
        <w:pStyle w:val="Heading1"/>
        <w:rPr>
          <w:rFonts w:asciiTheme="majorBidi" w:hAnsiTheme="majorBidi"/>
          <w:color w:val="auto"/>
          <w:sz w:val="24"/>
          <w:szCs w:val="24"/>
        </w:rPr>
      </w:pPr>
      <w:bookmarkStart w:id="0" w:name="_Toc186830465"/>
      <w:bookmarkStart w:id="1" w:name="_Toc192543718"/>
      <w:bookmarkStart w:id="2" w:name="_Toc175889457"/>
      <w:r w:rsidRPr="00BC4340">
        <w:rPr>
          <w:rFonts w:asciiTheme="majorBidi" w:hAnsiTheme="majorBidi"/>
          <w:b/>
          <w:color w:val="auto"/>
          <w:sz w:val="24"/>
          <w:szCs w:val="24"/>
        </w:rPr>
        <w:lastRenderedPageBreak/>
        <w:t>Figure S</w:t>
      </w:r>
      <w:r>
        <w:rPr>
          <w:rFonts w:asciiTheme="majorBidi" w:hAnsiTheme="majorBidi"/>
          <w:b/>
          <w:color w:val="auto"/>
          <w:sz w:val="24"/>
          <w:szCs w:val="24"/>
        </w:rPr>
        <w:t>1</w:t>
      </w:r>
      <w:r w:rsidRPr="00BC4340">
        <w:rPr>
          <w:rFonts w:asciiTheme="majorBidi" w:hAnsiTheme="majorBidi"/>
          <w:b/>
          <w:color w:val="auto"/>
          <w:sz w:val="24"/>
          <w:szCs w:val="24"/>
        </w:rPr>
        <w:t>.</w:t>
      </w:r>
      <w:r w:rsidRPr="00F2370B">
        <w:rPr>
          <w:rFonts w:asciiTheme="majorBidi" w:hAnsiTheme="majorBidi"/>
          <w:b/>
          <w:bCs/>
          <w:color w:val="auto"/>
          <w:sz w:val="24"/>
          <w:szCs w:val="24"/>
        </w:rPr>
        <w:t xml:space="preserve"> U</w:t>
      </w:r>
      <w:r w:rsidR="00E2755B">
        <w:rPr>
          <w:rFonts w:asciiTheme="majorBidi" w:hAnsiTheme="majorBidi"/>
          <w:b/>
          <w:bCs/>
          <w:color w:val="auto"/>
          <w:sz w:val="24"/>
          <w:szCs w:val="24"/>
        </w:rPr>
        <w:t>nited States</w:t>
      </w:r>
      <w:r w:rsidRPr="00F2370B">
        <w:rPr>
          <w:rFonts w:asciiTheme="majorBidi" w:hAnsiTheme="majorBidi"/>
          <w:b/>
          <w:bCs/>
          <w:color w:val="auto"/>
          <w:sz w:val="24"/>
          <w:szCs w:val="24"/>
        </w:rPr>
        <w:t xml:space="preserve"> demographics.</w:t>
      </w:r>
      <w:r w:rsidRPr="00F2370B">
        <w:rPr>
          <w:rFonts w:asciiTheme="majorBidi" w:hAnsiTheme="majorBidi"/>
          <w:color w:val="auto"/>
          <w:sz w:val="24"/>
          <w:szCs w:val="24"/>
        </w:rPr>
        <w:t xml:space="preserve"> Model-estimated total population size in the United States compared to projection </w:t>
      </w:r>
      <w:r>
        <w:rPr>
          <w:rFonts w:asciiTheme="majorBidi" w:hAnsiTheme="majorBidi"/>
          <w:color w:val="auto"/>
          <w:sz w:val="24"/>
          <w:szCs w:val="24"/>
        </w:rPr>
        <w:t>of</w:t>
      </w:r>
      <w:r w:rsidRPr="00F2370B">
        <w:rPr>
          <w:rFonts w:asciiTheme="majorBidi" w:hAnsiTheme="majorBidi"/>
          <w:color w:val="auto"/>
          <w:sz w:val="24"/>
          <w:szCs w:val="24"/>
        </w:rPr>
        <w:t xml:space="preserve"> the Population Division of the United Nations Department of Economic and Social Affairs</w:t>
      </w:r>
      <w:r w:rsidR="003A4211">
        <w:rPr>
          <w:rFonts w:asciiTheme="majorBidi" w:hAnsiTheme="majorBidi"/>
          <w:color w:val="auto"/>
          <w:sz w:val="24"/>
          <w:szCs w:val="24"/>
        </w:rPr>
        <w:t xml:space="preserve"> </w:t>
      </w:r>
      <w:r w:rsidR="00E2755B">
        <w:rPr>
          <w:rFonts w:asciiTheme="majorBidi" w:hAnsiTheme="majorBidi"/>
          <w:color w:val="auto"/>
          <w:sz w:val="24"/>
          <w:szCs w:val="24"/>
        </w:rPr>
        <w:fldChar w:fldCharType="begin"/>
      </w:r>
      <w:r w:rsidR="003A4211">
        <w:rPr>
          <w:rFonts w:asciiTheme="majorBidi" w:hAnsiTheme="majorBidi"/>
          <w:color w:val="auto"/>
          <w:sz w:val="24"/>
          <w:szCs w:val="24"/>
        </w:rPr>
        <w:instrText xml:space="preserve"> ADDIN EN.CITE &lt;EndNote&gt;&lt;Cite&gt;&lt;Year&gt;2024&lt;/Year&gt;&lt;RecNum&gt;67&lt;/RecNum&gt;&lt;DisplayText&gt;[1]&lt;/DisplayText&gt;&lt;record&gt;&lt;rec-number&gt;67&lt;/rec-number&gt;&lt;foreign-keys&gt;&lt;key app="EN" db-id="wved9929q502rse9e5fxtee2pw00zz0rxa20" timestamp="1735794908"&gt;67&lt;/key&gt;&lt;/foreign-keys&gt;&lt;ref-type name="Dataset"&gt;59&lt;/ref-type&gt;&lt;contributors&gt;&lt;/contributors&gt;&lt;titles&gt;&lt;title&gt;United Nations Department of Economic and Social Affairs. World Population Prospects, the 2024 Revision&lt;/title&gt;&lt;/titles&gt;&lt;dates&gt;&lt;year&gt;2024&lt;/year&gt;&lt;/dates&gt;&lt;urls&gt;&lt;/urls&gt;&lt;/record&gt;&lt;/Cite&gt;&lt;/EndNote&gt;</w:instrText>
      </w:r>
      <w:r w:rsidR="00E2755B">
        <w:rPr>
          <w:rFonts w:asciiTheme="majorBidi" w:hAnsiTheme="majorBidi"/>
          <w:color w:val="auto"/>
          <w:sz w:val="24"/>
          <w:szCs w:val="24"/>
        </w:rPr>
        <w:fldChar w:fldCharType="separate"/>
      </w:r>
      <w:r w:rsidR="003A4211">
        <w:rPr>
          <w:rFonts w:asciiTheme="majorBidi" w:hAnsiTheme="majorBidi"/>
          <w:noProof/>
          <w:color w:val="auto"/>
          <w:sz w:val="24"/>
          <w:szCs w:val="24"/>
        </w:rPr>
        <w:t>[1]</w:t>
      </w:r>
      <w:r w:rsidR="00E2755B">
        <w:rPr>
          <w:rFonts w:asciiTheme="majorBidi" w:hAnsiTheme="majorBidi"/>
          <w:color w:val="auto"/>
          <w:sz w:val="24"/>
          <w:szCs w:val="24"/>
        </w:rPr>
        <w:fldChar w:fldCharType="end"/>
      </w:r>
      <w:bookmarkEnd w:id="0"/>
      <w:r w:rsidR="003A4211">
        <w:rPr>
          <w:rFonts w:asciiTheme="majorBidi" w:hAnsiTheme="majorBidi"/>
          <w:color w:val="auto"/>
          <w:sz w:val="24"/>
          <w:szCs w:val="24"/>
        </w:rPr>
        <w:t>.</w:t>
      </w:r>
      <w:bookmarkEnd w:id="1"/>
    </w:p>
    <w:p w14:paraId="0700F822" w14:textId="4CB58310" w:rsidR="00850747" w:rsidRPr="005137B2" w:rsidRDefault="00850747" w:rsidP="005137B2">
      <w:pPr>
        <w:jc w:val="center"/>
      </w:pPr>
      <w:r>
        <w:rPr>
          <w:noProof/>
        </w:rPr>
        <w:drawing>
          <wp:inline distT="0" distB="0" distL="0" distR="0" wp14:anchorId="223A6AA4" wp14:editId="491BAE39">
            <wp:extent cx="5684796" cy="3068665"/>
            <wp:effectExtent l="0" t="0" r="0" b="0"/>
            <wp:docPr id="300230407" name="Picture 1" descr="A graph of a graph showing the number of ye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230407" name="Picture 1" descr="A graph of a graph showing the number of ye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085" cy="3077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3DC50" w14:textId="6AAE36ED" w:rsidR="00F2370B" w:rsidRPr="00F2370B" w:rsidRDefault="00F2370B" w:rsidP="00F2370B"/>
    <w:p w14:paraId="1B90385F" w14:textId="77777777" w:rsidR="00F2370B" w:rsidRDefault="00F2370B" w:rsidP="00405CDB"/>
    <w:p w14:paraId="5934A4A4" w14:textId="77777777" w:rsidR="00F2370B" w:rsidRDefault="00F2370B" w:rsidP="00405CDB"/>
    <w:p w14:paraId="408F54FC" w14:textId="77777777" w:rsidR="00F2370B" w:rsidRDefault="00F2370B">
      <w:pPr>
        <w:rPr>
          <w:rFonts w:ascii="Times New Roman" w:eastAsiaTheme="majorEastAsia" w:hAnsi="Times New Roman" w:cstheme="majorBidi"/>
          <w:b/>
          <w:iCs/>
          <w:color w:val="000000" w:themeColor="text1"/>
          <w:sz w:val="24"/>
          <w:szCs w:val="32"/>
        </w:rPr>
      </w:pPr>
      <w:r>
        <w:rPr>
          <w:rFonts w:ascii="Times New Roman" w:hAnsi="Times New Roman"/>
          <w:b/>
          <w:iCs/>
          <w:color w:val="000000" w:themeColor="text1"/>
          <w:sz w:val="24"/>
        </w:rPr>
        <w:br w:type="page"/>
      </w:r>
    </w:p>
    <w:p w14:paraId="0D245857" w14:textId="5FF281BE" w:rsidR="00EC469B" w:rsidRDefault="00F2370B" w:rsidP="00EC469B">
      <w:pPr>
        <w:pStyle w:val="Heading1"/>
        <w:rPr>
          <w:rFonts w:asciiTheme="majorBidi" w:hAnsiTheme="majorBidi"/>
          <w:color w:val="auto"/>
          <w:sz w:val="24"/>
          <w:szCs w:val="24"/>
        </w:rPr>
      </w:pPr>
      <w:bookmarkStart w:id="3" w:name="_Toc186830466"/>
      <w:bookmarkStart w:id="4" w:name="_Toc192543719"/>
      <w:r w:rsidRPr="00BC4340">
        <w:rPr>
          <w:rFonts w:asciiTheme="majorBidi" w:hAnsiTheme="majorBidi"/>
          <w:b/>
          <w:color w:val="auto"/>
          <w:sz w:val="24"/>
          <w:szCs w:val="24"/>
        </w:rPr>
        <w:lastRenderedPageBreak/>
        <w:t>Figure S</w:t>
      </w:r>
      <w:r>
        <w:rPr>
          <w:rFonts w:asciiTheme="majorBidi" w:hAnsiTheme="majorBidi"/>
          <w:b/>
          <w:color w:val="auto"/>
          <w:sz w:val="24"/>
          <w:szCs w:val="24"/>
        </w:rPr>
        <w:t>2</w:t>
      </w:r>
      <w:r w:rsidRPr="00BC4340">
        <w:rPr>
          <w:rFonts w:asciiTheme="majorBidi" w:hAnsiTheme="majorBidi"/>
          <w:b/>
          <w:color w:val="auto"/>
          <w:sz w:val="24"/>
          <w:szCs w:val="24"/>
        </w:rPr>
        <w:t>.</w:t>
      </w:r>
      <w:r w:rsidRPr="00F2370B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="00E2755B" w:rsidRPr="00E2755B">
        <w:rPr>
          <w:rFonts w:asciiTheme="majorBidi" w:hAnsiTheme="majorBidi"/>
          <w:b/>
          <w:bCs/>
          <w:color w:val="auto"/>
          <w:sz w:val="24"/>
          <w:szCs w:val="24"/>
        </w:rPr>
        <w:t>Model-estimated distributions derived using the Bayesian inference framework</w:t>
      </w:r>
      <w:r w:rsidR="00E2755B">
        <w:rPr>
          <w:rFonts w:asciiTheme="majorBidi" w:hAnsiTheme="majorBidi"/>
          <w:b/>
          <w:bCs/>
          <w:color w:val="auto"/>
          <w:sz w:val="24"/>
          <w:szCs w:val="24"/>
        </w:rPr>
        <w:t>.</w:t>
      </w:r>
      <w:r w:rsidR="00E2755B" w:rsidRPr="00E2755B">
        <w:rPr>
          <w:rFonts w:asciiTheme="majorBidi" w:hAnsiTheme="majorBidi"/>
          <w:color w:val="auto"/>
          <w:sz w:val="24"/>
          <w:szCs w:val="24"/>
        </w:rPr>
        <w:t xml:space="preserve"> </w:t>
      </w:r>
      <w:bookmarkStart w:id="5" w:name="_Hlk186736336"/>
      <w:r w:rsidR="00E2755B" w:rsidRPr="00E2755B">
        <w:rPr>
          <w:rFonts w:asciiTheme="majorBidi" w:hAnsiTheme="majorBidi"/>
          <w:color w:val="auto"/>
          <w:sz w:val="24"/>
          <w:szCs w:val="24"/>
        </w:rPr>
        <w:t xml:space="preserve">Distributions of the five </w:t>
      </w:r>
      <w:r w:rsidR="00CF5295">
        <w:rPr>
          <w:rFonts w:asciiTheme="majorBidi" w:hAnsiTheme="majorBidi"/>
          <w:color w:val="auto"/>
          <w:sz w:val="24"/>
          <w:szCs w:val="24"/>
        </w:rPr>
        <w:t>other</w:t>
      </w:r>
      <w:r w:rsidR="00E2755B" w:rsidRPr="00E2755B">
        <w:rPr>
          <w:rFonts w:asciiTheme="majorBidi" w:hAnsiTheme="majorBidi"/>
          <w:color w:val="auto"/>
          <w:sz w:val="24"/>
          <w:szCs w:val="24"/>
        </w:rPr>
        <w:t xml:space="preserve"> model parameters estimated in this study, including those characterizing temporal variation in oral exposure risk to HSV-1 infection within the </w:t>
      </w:r>
      <w:r w:rsidR="00E2755B">
        <w:rPr>
          <w:rFonts w:asciiTheme="majorBidi" w:hAnsiTheme="majorBidi"/>
          <w:color w:val="auto"/>
          <w:sz w:val="24"/>
          <w:szCs w:val="24"/>
        </w:rPr>
        <w:t>United States</w:t>
      </w:r>
      <w:r w:rsidR="00E2755B" w:rsidRPr="00E2755B">
        <w:rPr>
          <w:rFonts w:asciiTheme="majorBidi" w:hAnsiTheme="majorBidi"/>
          <w:color w:val="auto"/>
          <w:sz w:val="24"/>
          <w:szCs w:val="24"/>
        </w:rPr>
        <w:t xml:space="preserve"> population and the overall exposure risk through oral sex.</w:t>
      </w:r>
      <w:bookmarkEnd w:id="5"/>
      <w:r w:rsidR="00E2755B" w:rsidRPr="00E2755B">
        <w:rPr>
          <w:rFonts w:asciiTheme="majorBidi" w:hAnsiTheme="majorBidi"/>
          <w:color w:val="auto"/>
          <w:sz w:val="24"/>
          <w:szCs w:val="24"/>
        </w:rPr>
        <w:t xml:space="preserve"> Further details on these parameters are available in Ayoub et al</w:t>
      </w:r>
      <w:r w:rsidR="003A4211">
        <w:rPr>
          <w:rFonts w:asciiTheme="majorBidi" w:hAnsiTheme="majorBidi"/>
          <w:color w:val="auto"/>
          <w:sz w:val="24"/>
          <w:szCs w:val="24"/>
        </w:rPr>
        <w:t xml:space="preserve">. </w:t>
      </w:r>
      <w:r w:rsidR="00EC469B" w:rsidRPr="00EC469B">
        <w:rPr>
          <w:rFonts w:asciiTheme="majorBidi" w:hAnsiTheme="majorBidi"/>
          <w:color w:val="auto"/>
          <w:sz w:val="24"/>
          <w:szCs w:val="24"/>
        </w:rPr>
        <w:fldChar w:fldCharType="begin">
          <w:fldData xml:space="preserve">PEVuZE5vdGU+PENpdGU+PEF1dGhvcj5BeW91YjwvQXV0aG9yPjxZZWFyPjIwMTk8L1llYXI+PFJl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</w:fldData>
        </w:fldChar>
      </w:r>
      <w:r w:rsidR="004A62A6">
        <w:rPr>
          <w:rFonts w:asciiTheme="majorBidi" w:hAnsiTheme="majorBidi"/>
          <w:color w:val="auto"/>
          <w:sz w:val="24"/>
          <w:szCs w:val="24"/>
        </w:rPr>
        <w:instrText xml:space="preserve"> ADDIN EN.CITE </w:instrText>
      </w:r>
      <w:r w:rsidR="004A62A6">
        <w:rPr>
          <w:rFonts w:asciiTheme="majorBidi" w:hAnsiTheme="majorBidi"/>
          <w:color w:val="auto"/>
          <w:sz w:val="24"/>
          <w:szCs w:val="24"/>
        </w:rPr>
        <w:fldChar w:fldCharType="begin">
          <w:fldData xml:space="preserve">PEVuZE5vdGU+PENpdGU+PEF1dGhvcj5BeW91YjwvQXV0aG9yPjxZZWFyPjIwMTk8L1llYXI+PFJl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</w:fldData>
        </w:fldChar>
      </w:r>
      <w:r w:rsidR="004A62A6">
        <w:rPr>
          <w:rFonts w:asciiTheme="majorBidi" w:hAnsiTheme="majorBidi"/>
          <w:color w:val="auto"/>
          <w:sz w:val="24"/>
          <w:szCs w:val="24"/>
        </w:rPr>
        <w:instrText xml:space="preserve"> ADDIN EN.CITE.DATA </w:instrText>
      </w:r>
      <w:r w:rsidR="004A62A6">
        <w:rPr>
          <w:rFonts w:asciiTheme="majorBidi" w:hAnsiTheme="majorBidi"/>
          <w:color w:val="auto"/>
          <w:sz w:val="24"/>
          <w:szCs w:val="24"/>
        </w:rPr>
      </w:r>
      <w:r w:rsidR="004A62A6">
        <w:rPr>
          <w:rFonts w:asciiTheme="majorBidi" w:hAnsiTheme="majorBidi"/>
          <w:color w:val="auto"/>
          <w:sz w:val="24"/>
          <w:szCs w:val="24"/>
        </w:rPr>
        <w:fldChar w:fldCharType="end"/>
      </w:r>
      <w:r w:rsidR="00EC469B" w:rsidRPr="00EC469B">
        <w:rPr>
          <w:rFonts w:asciiTheme="majorBidi" w:hAnsiTheme="majorBidi"/>
          <w:color w:val="auto"/>
          <w:sz w:val="24"/>
          <w:szCs w:val="24"/>
        </w:rPr>
        <w:fldChar w:fldCharType="separate"/>
      </w:r>
      <w:bookmarkEnd w:id="3"/>
      <w:r w:rsidR="003A4211">
        <w:rPr>
          <w:rFonts w:asciiTheme="majorBidi" w:hAnsiTheme="majorBidi"/>
          <w:noProof/>
          <w:color w:val="auto"/>
          <w:sz w:val="24"/>
          <w:szCs w:val="24"/>
        </w:rPr>
        <w:t>[2]</w:t>
      </w:r>
      <w:r w:rsidR="00EC469B" w:rsidRPr="00EC469B">
        <w:rPr>
          <w:rFonts w:asciiTheme="majorBidi" w:hAnsiTheme="majorBidi"/>
          <w:color w:val="auto"/>
          <w:sz w:val="24"/>
          <w:szCs w:val="24"/>
        </w:rPr>
        <w:fldChar w:fldCharType="end"/>
      </w:r>
      <w:r w:rsidR="003A4211">
        <w:rPr>
          <w:rFonts w:asciiTheme="majorBidi" w:hAnsiTheme="majorBidi"/>
          <w:color w:val="auto"/>
          <w:sz w:val="24"/>
          <w:szCs w:val="24"/>
        </w:rPr>
        <w:t>.</w:t>
      </w:r>
      <w:bookmarkEnd w:id="4"/>
    </w:p>
    <w:p w14:paraId="02CF575C" w14:textId="5F3BC7EB" w:rsidR="008162B2" w:rsidRPr="008162B2" w:rsidRDefault="00E10A45" w:rsidP="008162B2">
      <w:pPr>
        <w:jc w:val="center"/>
      </w:pPr>
      <w:r>
        <w:rPr>
          <w:noProof/>
        </w:rPr>
        <w:drawing>
          <wp:inline distT="0" distB="0" distL="0" distR="0" wp14:anchorId="42FEBA8D" wp14:editId="51DD38A2">
            <wp:extent cx="5943600" cy="4761230"/>
            <wp:effectExtent l="0" t="0" r="0" b="1270"/>
            <wp:docPr id="6229940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2"/>
    <w:p w14:paraId="656C3BEF" w14:textId="60E77C37" w:rsidR="00F44494" w:rsidRDefault="00F44494" w:rsidP="008162B2">
      <w:pPr>
        <w:jc w:val="center"/>
        <w:rPr>
          <w:noProof/>
        </w:rPr>
      </w:pPr>
    </w:p>
    <w:p w14:paraId="0D40200D" w14:textId="77777777" w:rsidR="000C475C" w:rsidRDefault="000C475C" w:rsidP="000C475C">
      <w:pPr>
        <w:pStyle w:val="p"/>
        <w:spacing w:after="120" w:line="480" w:lineRule="auto"/>
        <w:ind w:firstLine="0"/>
        <w:rPr>
          <w:szCs w:val="24"/>
          <w:lang w:val="en-US"/>
        </w:rPr>
      </w:pPr>
    </w:p>
    <w:p w14:paraId="701A479F" w14:textId="77777777" w:rsidR="000C475C" w:rsidRDefault="000C475C" w:rsidP="000C475C">
      <w:pPr>
        <w:spacing w:before="24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09972D" w14:textId="77777777" w:rsidR="000C475C" w:rsidRPr="00DE0167" w:rsidRDefault="000C475C" w:rsidP="00311113">
      <w:pPr>
        <w:pStyle w:val="p"/>
        <w:spacing w:before="240" w:after="120" w:line="480" w:lineRule="auto"/>
        <w:ind w:firstLine="0"/>
        <w:jc w:val="center"/>
        <w:rPr>
          <w:szCs w:val="24"/>
          <w:lang w:val="en-US"/>
        </w:rPr>
        <w:sectPr w:rsidR="000C475C" w:rsidRPr="00DE0167" w:rsidSect="00EC07E8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409CA0A" w14:textId="7B08DAD6" w:rsidR="00070124" w:rsidRPr="00780351" w:rsidRDefault="003E6060" w:rsidP="00780351">
      <w:pPr>
        <w:pStyle w:val="Heading1"/>
        <w:spacing w:before="0" w:after="120" w:line="480" w:lineRule="auto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6" w:name="_Toc186830467"/>
      <w:bookmarkStart w:id="7" w:name="_Toc192543720"/>
      <w:r w:rsidRPr="00780351">
        <w:rPr>
          <w:rFonts w:asciiTheme="majorBidi" w:hAnsiTheme="majorBidi"/>
          <w:b/>
          <w:bCs/>
          <w:color w:val="auto"/>
          <w:sz w:val="24"/>
          <w:szCs w:val="24"/>
        </w:rPr>
        <w:lastRenderedPageBreak/>
        <w:t>References</w:t>
      </w:r>
      <w:bookmarkEnd w:id="6"/>
      <w:bookmarkEnd w:id="7"/>
    </w:p>
    <w:p w14:paraId="6137C3E6" w14:textId="77777777" w:rsidR="004A62A6" w:rsidRPr="004A62A6" w:rsidRDefault="009C2D2D" w:rsidP="004A62A6">
      <w:pPr>
        <w:pStyle w:val="EndNoteBibliography"/>
        <w:spacing w:after="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4A62A6" w:rsidRPr="004A62A6">
        <w:t xml:space="preserve">1. United Nations Department of Economic and Social Affairs. World Population Prospects, the 2024 Revision, </w:t>
      </w:r>
      <w:r w:rsidR="004A62A6" w:rsidRPr="004A62A6">
        <w:rPr>
          <w:b/>
        </w:rPr>
        <w:t>2024</w:t>
      </w:r>
      <w:r w:rsidR="004A62A6" w:rsidRPr="004A62A6">
        <w:t>.</w:t>
      </w:r>
    </w:p>
    <w:p w14:paraId="308120BC" w14:textId="77777777" w:rsidR="004A62A6" w:rsidRPr="004A62A6" w:rsidRDefault="004A62A6" w:rsidP="004A62A6">
      <w:pPr>
        <w:pStyle w:val="EndNoteBibliography"/>
      </w:pPr>
      <w:r w:rsidRPr="004A62A6">
        <w:t xml:space="preserve">2. Ayoub HH, Chemaitelly H, Abu-Raddad LJ. Characterizing the transitioning epidemiology of herpes simplex virus type 1 in the USA: model-based predictions. BMC Med </w:t>
      </w:r>
      <w:r w:rsidRPr="004A62A6">
        <w:rPr>
          <w:b/>
        </w:rPr>
        <w:t>2019</w:t>
      </w:r>
      <w:r w:rsidRPr="004A62A6">
        <w:t>; 17:57.</w:t>
      </w:r>
    </w:p>
    <w:p w14:paraId="2E913835" w14:textId="019AF3A1" w:rsidR="009C2D2D" w:rsidRPr="009C2D2D" w:rsidRDefault="009C2D2D" w:rsidP="003A4211">
      <w:pPr>
        <w:pStyle w:val="p"/>
        <w:spacing w:after="120" w:line="480" w:lineRule="auto"/>
        <w:ind w:firstLine="0"/>
        <w:rPr>
          <w:szCs w:val="24"/>
          <w:lang w:val="en-US"/>
        </w:rPr>
      </w:pPr>
      <w:r>
        <w:rPr>
          <w:szCs w:val="24"/>
          <w:lang w:val="en-US"/>
        </w:rPr>
        <w:fldChar w:fldCharType="end"/>
      </w:r>
      <w:r w:rsidR="006D4F51">
        <w:rPr>
          <w:szCs w:val="24"/>
          <w:lang w:val="en-US"/>
        </w:rPr>
        <w:fldChar w:fldCharType="begin"/>
      </w:r>
      <w:r w:rsidR="006D4F51">
        <w:rPr>
          <w:szCs w:val="24"/>
          <w:lang w:val="en-US"/>
        </w:rPr>
        <w:instrText xml:space="preserve"> ADDIN </w:instrText>
      </w:r>
      <w:r w:rsidR="006D4F51">
        <w:rPr>
          <w:szCs w:val="24"/>
          <w:lang w:val="en-US"/>
        </w:rPr>
        <w:fldChar w:fldCharType="end"/>
      </w:r>
    </w:p>
    <w:sectPr w:rsidR="009C2D2D" w:rsidRPr="009C2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EA15D" w14:textId="77777777" w:rsidR="001C19EE" w:rsidRDefault="001C19EE" w:rsidP="00B16A46">
      <w:pPr>
        <w:spacing w:after="0" w:line="240" w:lineRule="auto"/>
      </w:pPr>
      <w:r>
        <w:separator/>
      </w:r>
    </w:p>
  </w:endnote>
  <w:endnote w:type="continuationSeparator" w:id="0">
    <w:p w14:paraId="3E5470EF" w14:textId="77777777" w:rsidR="001C19EE" w:rsidRDefault="001C19EE" w:rsidP="00B16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874577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3E5F3D" w14:textId="2D8D04F2" w:rsidR="005F1022" w:rsidRDefault="005F102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39E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19D8A1BF" w14:textId="77777777" w:rsidR="005F1022" w:rsidRDefault="005F10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3AF6CF" w14:textId="77777777" w:rsidR="001C19EE" w:rsidRDefault="001C19EE" w:rsidP="00B16A46">
      <w:pPr>
        <w:spacing w:after="0" w:line="240" w:lineRule="auto"/>
      </w:pPr>
      <w:r>
        <w:separator/>
      </w:r>
    </w:p>
  </w:footnote>
  <w:footnote w:type="continuationSeparator" w:id="0">
    <w:p w14:paraId="0F933A2A" w14:textId="77777777" w:rsidR="001C19EE" w:rsidRDefault="001C19EE" w:rsidP="00B16A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6307E"/>
    <w:multiLevelType w:val="hybridMultilevel"/>
    <w:tmpl w:val="37BA5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CE32D8"/>
    <w:multiLevelType w:val="hybridMultilevel"/>
    <w:tmpl w:val="D5D031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6E4189"/>
    <w:multiLevelType w:val="hybridMultilevel"/>
    <w:tmpl w:val="48E01B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166EE5"/>
    <w:multiLevelType w:val="hybridMultilevel"/>
    <w:tmpl w:val="CA84B944"/>
    <w:lvl w:ilvl="0" w:tplc="263AD7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0758537">
    <w:abstractNumId w:val="2"/>
  </w:num>
  <w:num w:numId="2" w16cid:durableId="1619293780">
    <w:abstractNumId w:val="0"/>
  </w:num>
  <w:num w:numId="3" w16cid:durableId="113909729">
    <w:abstractNumId w:val="1"/>
  </w:num>
  <w:num w:numId="4" w16cid:durableId="6239735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3t7A0MzQwNDM0MzJT0lEKTi0uzszPAykwqgUAWR+Rw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xfz0pesdw9zqe50ztx0prpdavwx5ps9ff5&quot;&gt;HSV database Feb 2025&lt;record-ids&gt;&lt;item&gt;2271&lt;/item&gt;&lt;/record-ids&gt;&lt;/item&gt;&lt;/Libraries&gt;"/>
  </w:docVars>
  <w:rsids>
    <w:rsidRoot w:val="00325D47"/>
    <w:rsid w:val="0000004E"/>
    <w:rsid w:val="00001EB9"/>
    <w:rsid w:val="00004558"/>
    <w:rsid w:val="00006650"/>
    <w:rsid w:val="00013ADB"/>
    <w:rsid w:val="00016890"/>
    <w:rsid w:val="00017762"/>
    <w:rsid w:val="000218DF"/>
    <w:rsid w:val="00022C0C"/>
    <w:rsid w:val="00023103"/>
    <w:rsid w:val="00023591"/>
    <w:rsid w:val="000237D0"/>
    <w:rsid w:val="00023B67"/>
    <w:rsid w:val="000256E8"/>
    <w:rsid w:val="00025806"/>
    <w:rsid w:val="00026554"/>
    <w:rsid w:val="00027E2F"/>
    <w:rsid w:val="00030528"/>
    <w:rsid w:val="000305FB"/>
    <w:rsid w:val="0003183D"/>
    <w:rsid w:val="00040E5E"/>
    <w:rsid w:val="00040EBD"/>
    <w:rsid w:val="00044716"/>
    <w:rsid w:val="00044C37"/>
    <w:rsid w:val="000470C4"/>
    <w:rsid w:val="00051BE0"/>
    <w:rsid w:val="000526C0"/>
    <w:rsid w:val="00052A73"/>
    <w:rsid w:val="00054462"/>
    <w:rsid w:val="00054BC5"/>
    <w:rsid w:val="00054EFA"/>
    <w:rsid w:val="00057300"/>
    <w:rsid w:val="00057D86"/>
    <w:rsid w:val="000601DE"/>
    <w:rsid w:val="00061E16"/>
    <w:rsid w:val="00061F84"/>
    <w:rsid w:val="000622F1"/>
    <w:rsid w:val="00063AC9"/>
    <w:rsid w:val="00064D38"/>
    <w:rsid w:val="000676FB"/>
    <w:rsid w:val="00070124"/>
    <w:rsid w:val="0007293C"/>
    <w:rsid w:val="00072A16"/>
    <w:rsid w:val="0007578B"/>
    <w:rsid w:val="00076290"/>
    <w:rsid w:val="00080936"/>
    <w:rsid w:val="00080BE0"/>
    <w:rsid w:val="000863D6"/>
    <w:rsid w:val="0009014B"/>
    <w:rsid w:val="00090A27"/>
    <w:rsid w:val="00091A08"/>
    <w:rsid w:val="00092CC9"/>
    <w:rsid w:val="00094A81"/>
    <w:rsid w:val="00095704"/>
    <w:rsid w:val="000964FE"/>
    <w:rsid w:val="00096EAB"/>
    <w:rsid w:val="00097A83"/>
    <w:rsid w:val="000A4C59"/>
    <w:rsid w:val="000A6508"/>
    <w:rsid w:val="000A7920"/>
    <w:rsid w:val="000B0E66"/>
    <w:rsid w:val="000B1195"/>
    <w:rsid w:val="000B15F5"/>
    <w:rsid w:val="000B1801"/>
    <w:rsid w:val="000B1825"/>
    <w:rsid w:val="000B1B75"/>
    <w:rsid w:val="000B2B13"/>
    <w:rsid w:val="000B36C3"/>
    <w:rsid w:val="000B5066"/>
    <w:rsid w:val="000B5189"/>
    <w:rsid w:val="000B6812"/>
    <w:rsid w:val="000B7DB3"/>
    <w:rsid w:val="000C025E"/>
    <w:rsid w:val="000C219F"/>
    <w:rsid w:val="000C2E88"/>
    <w:rsid w:val="000C475C"/>
    <w:rsid w:val="000C48E0"/>
    <w:rsid w:val="000C536C"/>
    <w:rsid w:val="000C6AB6"/>
    <w:rsid w:val="000D1F23"/>
    <w:rsid w:val="000D2F0F"/>
    <w:rsid w:val="000E0C04"/>
    <w:rsid w:val="000E1FAB"/>
    <w:rsid w:val="000E2482"/>
    <w:rsid w:val="000E58C3"/>
    <w:rsid w:val="000E75D6"/>
    <w:rsid w:val="000F11D5"/>
    <w:rsid w:val="000F4A95"/>
    <w:rsid w:val="000F5393"/>
    <w:rsid w:val="000F539A"/>
    <w:rsid w:val="000F6106"/>
    <w:rsid w:val="000F6998"/>
    <w:rsid w:val="000F79C9"/>
    <w:rsid w:val="00100276"/>
    <w:rsid w:val="00101665"/>
    <w:rsid w:val="00101B3D"/>
    <w:rsid w:val="00101F56"/>
    <w:rsid w:val="00103060"/>
    <w:rsid w:val="001040B6"/>
    <w:rsid w:val="00106BB2"/>
    <w:rsid w:val="00106CD2"/>
    <w:rsid w:val="00107090"/>
    <w:rsid w:val="0010798D"/>
    <w:rsid w:val="00110950"/>
    <w:rsid w:val="00110E09"/>
    <w:rsid w:val="00112558"/>
    <w:rsid w:val="00114D06"/>
    <w:rsid w:val="00114EAB"/>
    <w:rsid w:val="00116356"/>
    <w:rsid w:val="00120FAC"/>
    <w:rsid w:val="00122D16"/>
    <w:rsid w:val="001233DF"/>
    <w:rsid w:val="001234C3"/>
    <w:rsid w:val="00124259"/>
    <w:rsid w:val="001276BA"/>
    <w:rsid w:val="0013058E"/>
    <w:rsid w:val="001339B8"/>
    <w:rsid w:val="0013505E"/>
    <w:rsid w:val="0013599C"/>
    <w:rsid w:val="00136FFA"/>
    <w:rsid w:val="00140884"/>
    <w:rsid w:val="00144BC5"/>
    <w:rsid w:val="0014510F"/>
    <w:rsid w:val="00147B22"/>
    <w:rsid w:val="00147BE1"/>
    <w:rsid w:val="00147CBD"/>
    <w:rsid w:val="001546E0"/>
    <w:rsid w:val="00154B0D"/>
    <w:rsid w:val="00155E83"/>
    <w:rsid w:val="00156DBF"/>
    <w:rsid w:val="00157106"/>
    <w:rsid w:val="001577C9"/>
    <w:rsid w:val="001600A2"/>
    <w:rsid w:val="001601C5"/>
    <w:rsid w:val="00160872"/>
    <w:rsid w:val="00160928"/>
    <w:rsid w:val="001611FB"/>
    <w:rsid w:val="00164AFB"/>
    <w:rsid w:val="001650ED"/>
    <w:rsid w:val="00165341"/>
    <w:rsid w:val="0016565C"/>
    <w:rsid w:val="00167740"/>
    <w:rsid w:val="00167BAA"/>
    <w:rsid w:val="00167D36"/>
    <w:rsid w:val="00170642"/>
    <w:rsid w:val="0017164F"/>
    <w:rsid w:val="00173072"/>
    <w:rsid w:val="001742AD"/>
    <w:rsid w:val="001756D6"/>
    <w:rsid w:val="00180C95"/>
    <w:rsid w:val="001810D0"/>
    <w:rsid w:val="001834BD"/>
    <w:rsid w:val="001837D8"/>
    <w:rsid w:val="00183AD5"/>
    <w:rsid w:val="0018492D"/>
    <w:rsid w:val="00187B2B"/>
    <w:rsid w:val="00187C39"/>
    <w:rsid w:val="00192FF0"/>
    <w:rsid w:val="0019423A"/>
    <w:rsid w:val="00194608"/>
    <w:rsid w:val="001948D3"/>
    <w:rsid w:val="001A127D"/>
    <w:rsid w:val="001A1889"/>
    <w:rsid w:val="001A1FF4"/>
    <w:rsid w:val="001A29F5"/>
    <w:rsid w:val="001A3508"/>
    <w:rsid w:val="001A7DAF"/>
    <w:rsid w:val="001B4059"/>
    <w:rsid w:val="001B4636"/>
    <w:rsid w:val="001B5F58"/>
    <w:rsid w:val="001B5F8E"/>
    <w:rsid w:val="001B6358"/>
    <w:rsid w:val="001B6C40"/>
    <w:rsid w:val="001B6F78"/>
    <w:rsid w:val="001B7A05"/>
    <w:rsid w:val="001C00B8"/>
    <w:rsid w:val="001C03A6"/>
    <w:rsid w:val="001C19EE"/>
    <w:rsid w:val="001C205C"/>
    <w:rsid w:val="001C38E3"/>
    <w:rsid w:val="001C69C6"/>
    <w:rsid w:val="001C6AD7"/>
    <w:rsid w:val="001D1A19"/>
    <w:rsid w:val="001D1A36"/>
    <w:rsid w:val="001D1E72"/>
    <w:rsid w:val="001D2B14"/>
    <w:rsid w:val="001D4DA7"/>
    <w:rsid w:val="001D56E8"/>
    <w:rsid w:val="001D580F"/>
    <w:rsid w:val="001E1E2C"/>
    <w:rsid w:val="001E1E3B"/>
    <w:rsid w:val="001E1EBE"/>
    <w:rsid w:val="001E3101"/>
    <w:rsid w:val="001E3656"/>
    <w:rsid w:val="001E6D33"/>
    <w:rsid w:val="001F2281"/>
    <w:rsid w:val="001F4B58"/>
    <w:rsid w:val="001F6DB8"/>
    <w:rsid w:val="001F7E66"/>
    <w:rsid w:val="002019AC"/>
    <w:rsid w:val="00201F8E"/>
    <w:rsid w:val="00202CFB"/>
    <w:rsid w:val="00202D1C"/>
    <w:rsid w:val="00202ED2"/>
    <w:rsid w:val="00204E21"/>
    <w:rsid w:val="00206E9D"/>
    <w:rsid w:val="00210C01"/>
    <w:rsid w:val="00211795"/>
    <w:rsid w:val="002119F0"/>
    <w:rsid w:val="00212067"/>
    <w:rsid w:val="00212897"/>
    <w:rsid w:val="00213F91"/>
    <w:rsid w:val="002145A0"/>
    <w:rsid w:val="00215E78"/>
    <w:rsid w:val="002161B9"/>
    <w:rsid w:val="00216520"/>
    <w:rsid w:val="00217DEA"/>
    <w:rsid w:val="002216B6"/>
    <w:rsid w:val="0022288A"/>
    <w:rsid w:val="00222DCA"/>
    <w:rsid w:val="00223E3D"/>
    <w:rsid w:val="00227DFA"/>
    <w:rsid w:val="00231ADE"/>
    <w:rsid w:val="0023791C"/>
    <w:rsid w:val="00237EF4"/>
    <w:rsid w:val="00242537"/>
    <w:rsid w:val="00242CEC"/>
    <w:rsid w:val="002468FE"/>
    <w:rsid w:val="002474FA"/>
    <w:rsid w:val="00250B1A"/>
    <w:rsid w:val="00252F84"/>
    <w:rsid w:val="00254476"/>
    <w:rsid w:val="0026274A"/>
    <w:rsid w:val="00262754"/>
    <w:rsid w:val="00265F26"/>
    <w:rsid w:val="00270E4C"/>
    <w:rsid w:val="00273652"/>
    <w:rsid w:val="002745CE"/>
    <w:rsid w:val="00274918"/>
    <w:rsid w:val="00274B1F"/>
    <w:rsid w:val="00275043"/>
    <w:rsid w:val="00281F84"/>
    <w:rsid w:val="0028249F"/>
    <w:rsid w:val="00282F93"/>
    <w:rsid w:val="0028694D"/>
    <w:rsid w:val="00286B31"/>
    <w:rsid w:val="00286C2C"/>
    <w:rsid w:val="00292515"/>
    <w:rsid w:val="002937C8"/>
    <w:rsid w:val="002943D9"/>
    <w:rsid w:val="0029483B"/>
    <w:rsid w:val="002948DA"/>
    <w:rsid w:val="00295FA6"/>
    <w:rsid w:val="00296F4B"/>
    <w:rsid w:val="002A11B1"/>
    <w:rsid w:val="002A1ECD"/>
    <w:rsid w:val="002A379E"/>
    <w:rsid w:val="002B0660"/>
    <w:rsid w:val="002B239F"/>
    <w:rsid w:val="002B3CCD"/>
    <w:rsid w:val="002B5469"/>
    <w:rsid w:val="002B7F0C"/>
    <w:rsid w:val="002C23D1"/>
    <w:rsid w:val="002C2C56"/>
    <w:rsid w:val="002C5287"/>
    <w:rsid w:val="002C5AD4"/>
    <w:rsid w:val="002C66BB"/>
    <w:rsid w:val="002D002F"/>
    <w:rsid w:val="002D03B0"/>
    <w:rsid w:val="002D046D"/>
    <w:rsid w:val="002D37F6"/>
    <w:rsid w:val="002D3CA6"/>
    <w:rsid w:val="002E048F"/>
    <w:rsid w:val="002E15E4"/>
    <w:rsid w:val="002E359A"/>
    <w:rsid w:val="002E4894"/>
    <w:rsid w:val="002E6DA6"/>
    <w:rsid w:val="002E7EB1"/>
    <w:rsid w:val="002F2DB4"/>
    <w:rsid w:val="002F4E9D"/>
    <w:rsid w:val="002F5E56"/>
    <w:rsid w:val="003008C1"/>
    <w:rsid w:val="0030741F"/>
    <w:rsid w:val="00310FE2"/>
    <w:rsid w:val="00311113"/>
    <w:rsid w:val="00313725"/>
    <w:rsid w:val="00313B60"/>
    <w:rsid w:val="00314756"/>
    <w:rsid w:val="003219BB"/>
    <w:rsid w:val="0032476A"/>
    <w:rsid w:val="00325D47"/>
    <w:rsid w:val="003262C9"/>
    <w:rsid w:val="00326687"/>
    <w:rsid w:val="00327389"/>
    <w:rsid w:val="00327C6F"/>
    <w:rsid w:val="0033300D"/>
    <w:rsid w:val="003339EC"/>
    <w:rsid w:val="0033417B"/>
    <w:rsid w:val="00335A8B"/>
    <w:rsid w:val="003407CD"/>
    <w:rsid w:val="00342454"/>
    <w:rsid w:val="00343568"/>
    <w:rsid w:val="0034429B"/>
    <w:rsid w:val="003448B0"/>
    <w:rsid w:val="00344B5D"/>
    <w:rsid w:val="00347EB1"/>
    <w:rsid w:val="00354637"/>
    <w:rsid w:val="00360436"/>
    <w:rsid w:val="00360B4C"/>
    <w:rsid w:val="003655CB"/>
    <w:rsid w:val="003701E5"/>
    <w:rsid w:val="00372F0E"/>
    <w:rsid w:val="0037382C"/>
    <w:rsid w:val="003773B7"/>
    <w:rsid w:val="00377A53"/>
    <w:rsid w:val="0038148E"/>
    <w:rsid w:val="0038389B"/>
    <w:rsid w:val="00386080"/>
    <w:rsid w:val="00386A11"/>
    <w:rsid w:val="003912A7"/>
    <w:rsid w:val="00393236"/>
    <w:rsid w:val="0039496A"/>
    <w:rsid w:val="00395D00"/>
    <w:rsid w:val="00395D0A"/>
    <w:rsid w:val="003966DC"/>
    <w:rsid w:val="003969F3"/>
    <w:rsid w:val="00397F2C"/>
    <w:rsid w:val="003A0556"/>
    <w:rsid w:val="003A1B1F"/>
    <w:rsid w:val="003A4211"/>
    <w:rsid w:val="003A4598"/>
    <w:rsid w:val="003A4CCA"/>
    <w:rsid w:val="003A536A"/>
    <w:rsid w:val="003A54C7"/>
    <w:rsid w:val="003A690A"/>
    <w:rsid w:val="003A73CC"/>
    <w:rsid w:val="003B2BCF"/>
    <w:rsid w:val="003B6076"/>
    <w:rsid w:val="003B6D4B"/>
    <w:rsid w:val="003C0783"/>
    <w:rsid w:val="003C2433"/>
    <w:rsid w:val="003C24BF"/>
    <w:rsid w:val="003C2F07"/>
    <w:rsid w:val="003D12B1"/>
    <w:rsid w:val="003D264D"/>
    <w:rsid w:val="003D2663"/>
    <w:rsid w:val="003D2B92"/>
    <w:rsid w:val="003D57EB"/>
    <w:rsid w:val="003D65AA"/>
    <w:rsid w:val="003D6B8A"/>
    <w:rsid w:val="003E2D9D"/>
    <w:rsid w:val="003E6060"/>
    <w:rsid w:val="003F1F8A"/>
    <w:rsid w:val="003F5014"/>
    <w:rsid w:val="003F7FC3"/>
    <w:rsid w:val="00400B90"/>
    <w:rsid w:val="00401479"/>
    <w:rsid w:val="00401DC2"/>
    <w:rsid w:val="00402491"/>
    <w:rsid w:val="004025E7"/>
    <w:rsid w:val="00402877"/>
    <w:rsid w:val="00403A94"/>
    <w:rsid w:val="00404135"/>
    <w:rsid w:val="004042E0"/>
    <w:rsid w:val="00405B27"/>
    <w:rsid w:val="00405CDB"/>
    <w:rsid w:val="00411F0B"/>
    <w:rsid w:val="004123F7"/>
    <w:rsid w:val="00414555"/>
    <w:rsid w:val="00417E81"/>
    <w:rsid w:val="00421FB6"/>
    <w:rsid w:val="004230AF"/>
    <w:rsid w:val="004233DD"/>
    <w:rsid w:val="0042551F"/>
    <w:rsid w:val="00425962"/>
    <w:rsid w:val="00427447"/>
    <w:rsid w:val="0043090F"/>
    <w:rsid w:val="00430D99"/>
    <w:rsid w:val="004333DF"/>
    <w:rsid w:val="004334A3"/>
    <w:rsid w:val="004360E8"/>
    <w:rsid w:val="00437B9E"/>
    <w:rsid w:val="00440B0E"/>
    <w:rsid w:val="00440BE7"/>
    <w:rsid w:val="00440BFE"/>
    <w:rsid w:val="00441941"/>
    <w:rsid w:val="00441B5A"/>
    <w:rsid w:val="00443B77"/>
    <w:rsid w:val="00443E59"/>
    <w:rsid w:val="00450157"/>
    <w:rsid w:val="00450B88"/>
    <w:rsid w:val="00450C8B"/>
    <w:rsid w:val="004559DF"/>
    <w:rsid w:val="00463C09"/>
    <w:rsid w:val="00463D56"/>
    <w:rsid w:val="004640C0"/>
    <w:rsid w:val="0046460A"/>
    <w:rsid w:val="00465540"/>
    <w:rsid w:val="004655CE"/>
    <w:rsid w:val="0046651D"/>
    <w:rsid w:val="004711A5"/>
    <w:rsid w:val="00473C05"/>
    <w:rsid w:val="00474F75"/>
    <w:rsid w:val="00474F94"/>
    <w:rsid w:val="00475F80"/>
    <w:rsid w:val="00480FA5"/>
    <w:rsid w:val="004816AB"/>
    <w:rsid w:val="00490FB9"/>
    <w:rsid w:val="004916C1"/>
    <w:rsid w:val="004939C5"/>
    <w:rsid w:val="004970C2"/>
    <w:rsid w:val="00497D0B"/>
    <w:rsid w:val="004A2E68"/>
    <w:rsid w:val="004A2F82"/>
    <w:rsid w:val="004A314B"/>
    <w:rsid w:val="004A62A6"/>
    <w:rsid w:val="004A7187"/>
    <w:rsid w:val="004B45BC"/>
    <w:rsid w:val="004B4747"/>
    <w:rsid w:val="004B4AF5"/>
    <w:rsid w:val="004B6466"/>
    <w:rsid w:val="004C022B"/>
    <w:rsid w:val="004C3D51"/>
    <w:rsid w:val="004C5E43"/>
    <w:rsid w:val="004D18EA"/>
    <w:rsid w:val="004D1BF2"/>
    <w:rsid w:val="004D6C2B"/>
    <w:rsid w:val="004D6EBC"/>
    <w:rsid w:val="004E20F2"/>
    <w:rsid w:val="004E2D19"/>
    <w:rsid w:val="004E484A"/>
    <w:rsid w:val="004E4CEA"/>
    <w:rsid w:val="004E6ABB"/>
    <w:rsid w:val="004F01C4"/>
    <w:rsid w:val="004F3D69"/>
    <w:rsid w:val="005005C9"/>
    <w:rsid w:val="00503AA6"/>
    <w:rsid w:val="005051F7"/>
    <w:rsid w:val="00507D54"/>
    <w:rsid w:val="00510E66"/>
    <w:rsid w:val="00511B7C"/>
    <w:rsid w:val="005126C7"/>
    <w:rsid w:val="0051298C"/>
    <w:rsid w:val="005137B2"/>
    <w:rsid w:val="00513D53"/>
    <w:rsid w:val="00516EE3"/>
    <w:rsid w:val="005200F8"/>
    <w:rsid w:val="0052224C"/>
    <w:rsid w:val="00522D41"/>
    <w:rsid w:val="00523B1B"/>
    <w:rsid w:val="00525174"/>
    <w:rsid w:val="0052529E"/>
    <w:rsid w:val="005252AF"/>
    <w:rsid w:val="0052624A"/>
    <w:rsid w:val="00527D5C"/>
    <w:rsid w:val="00530B76"/>
    <w:rsid w:val="00530D3B"/>
    <w:rsid w:val="00531F37"/>
    <w:rsid w:val="005355FC"/>
    <w:rsid w:val="00540362"/>
    <w:rsid w:val="005442F4"/>
    <w:rsid w:val="005502EA"/>
    <w:rsid w:val="00551327"/>
    <w:rsid w:val="00551855"/>
    <w:rsid w:val="00552165"/>
    <w:rsid w:val="0055655A"/>
    <w:rsid w:val="00557D16"/>
    <w:rsid w:val="00562185"/>
    <w:rsid w:val="00571EC3"/>
    <w:rsid w:val="005730A9"/>
    <w:rsid w:val="00573971"/>
    <w:rsid w:val="00581654"/>
    <w:rsid w:val="005878EC"/>
    <w:rsid w:val="00590652"/>
    <w:rsid w:val="005907D7"/>
    <w:rsid w:val="00591EC7"/>
    <w:rsid w:val="00592534"/>
    <w:rsid w:val="00592DD7"/>
    <w:rsid w:val="00597314"/>
    <w:rsid w:val="005A23F4"/>
    <w:rsid w:val="005A25B5"/>
    <w:rsid w:val="005A5FC2"/>
    <w:rsid w:val="005B102A"/>
    <w:rsid w:val="005B3850"/>
    <w:rsid w:val="005B3D7E"/>
    <w:rsid w:val="005B4F5A"/>
    <w:rsid w:val="005C0D96"/>
    <w:rsid w:val="005C341D"/>
    <w:rsid w:val="005C6C78"/>
    <w:rsid w:val="005D3AC9"/>
    <w:rsid w:val="005D6479"/>
    <w:rsid w:val="005D71A1"/>
    <w:rsid w:val="005E23A4"/>
    <w:rsid w:val="005E6135"/>
    <w:rsid w:val="005E767F"/>
    <w:rsid w:val="005E7D34"/>
    <w:rsid w:val="005F1022"/>
    <w:rsid w:val="005F1820"/>
    <w:rsid w:val="005F34D7"/>
    <w:rsid w:val="00603167"/>
    <w:rsid w:val="00606874"/>
    <w:rsid w:val="00614253"/>
    <w:rsid w:val="00614E3B"/>
    <w:rsid w:val="00622243"/>
    <w:rsid w:val="0062275E"/>
    <w:rsid w:val="006246EA"/>
    <w:rsid w:val="006261C0"/>
    <w:rsid w:val="00634A85"/>
    <w:rsid w:val="00637295"/>
    <w:rsid w:val="00644455"/>
    <w:rsid w:val="006503BD"/>
    <w:rsid w:val="00650C45"/>
    <w:rsid w:val="006511A1"/>
    <w:rsid w:val="0065137B"/>
    <w:rsid w:val="00651C95"/>
    <w:rsid w:val="0065241C"/>
    <w:rsid w:val="006524AC"/>
    <w:rsid w:val="00654037"/>
    <w:rsid w:val="00654BCA"/>
    <w:rsid w:val="00656EBA"/>
    <w:rsid w:val="006578B5"/>
    <w:rsid w:val="00660AB6"/>
    <w:rsid w:val="00662707"/>
    <w:rsid w:val="006634AC"/>
    <w:rsid w:val="006638D5"/>
    <w:rsid w:val="00663CEA"/>
    <w:rsid w:val="0066461C"/>
    <w:rsid w:val="00664C59"/>
    <w:rsid w:val="00666CA1"/>
    <w:rsid w:val="00672EE0"/>
    <w:rsid w:val="00674157"/>
    <w:rsid w:val="00674CC5"/>
    <w:rsid w:val="00676712"/>
    <w:rsid w:val="00677A3B"/>
    <w:rsid w:val="006826D7"/>
    <w:rsid w:val="00685F4D"/>
    <w:rsid w:val="00687A53"/>
    <w:rsid w:val="006908FE"/>
    <w:rsid w:val="00693CB7"/>
    <w:rsid w:val="006A1933"/>
    <w:rsid w:val="006A2C68"/>
    <w:rsid w:val="006A5889"/>
    <w:rsid w:val="006B06BF"/>
    <w:rsid w:val="006B0E42"/>
    <w:rsid w:val="006B104A"/>
    <w:rsid w:val="006B1834"/>
    <w:rsid w:val="006B18F8"/>
    <w:rsid w:val="006B2949"/>
    <w:rsid w:val="006B3B1D"/>
    <w:rsid w:val="006B3DBE"/>
    <w:rsid w:val="006B4C2C"/>
    <w:rsid w:val="006B6131"/>
    <w:rsid w:val="006B7744"/>
    <w:rsid w:val="006C031A"/>
    <w:rsid w:val="006C1B75"/>
    <w:rsid w:val="006C3667"/>
    <w:rsid w:val="006C5542"/>
    <w:rsid w:val="006C6953"/>
    <w:rsid w:val="006C6D83"/>
    <w:rsid w:val="006D3CAD"/>
    <w:rsid w:val="006D4F51"/>
    <w:rsid w:val="006D5C62"/>
    <w:rsid w:val="006D705A"/>
    <w:rsid w:val="006E14F5"/>
    <w:rsid w:val="006E333D"/>
    <w:rsid w:val="006E5212"/>
    <w:rsid w:val="006E5379"/>
    <w:rsid w:val="006E53F4"/>
    <w:rsid w:val="006E58EE"/>
    <w:rsid w:val="006E6BF6"/>
    <w:rsid w:val="006F16A1"/>
    <w:rsid w:val="006F404A"/>
    <w:rsid w:val="006F44DE"/>
    <w:rsid w:val="006F5046"/>
    <w:rsid w:val="006F5360"/>
    <w:rsid w:val="006F62FC"/>
    <w:rsid w:val="006F7BDF"/>
    <w:rsid w:val="00701746"/>
    <w:rsid w:val="00706F67"/>
    <w:rsid w:val="007075AC"/>
    <w:rsid w:val="00710371"/>
    <w:rsid w:val="007146FA"/>
    <w:rsid w:val="00714E05"/>
    <w:rsid w:val="0071644C"/>
    <w:rsid w:val="007171C4"/>
    <w:rsid w:val="00722D77"/>
    <w:rsid w:val="00723E60"/>
    <w:rsid w:val="007263A8"/>
    <w:rsid w:val="0072700B"/>
    <w:rsid w:val="00731BDA"/>
    <w:rsid w:val="00731F9A"/>
    <w:rsid w:val="0073749F"/>
    <w:rsid w:val="0074027C"/>
    <w:rsid w:val="00740F10"/>
    <w:rsid w:val="00743994"/>
    <w:rsid w:val="00744B70"/>
    <w:rsid w:val="00744CE1"/>
    <w:rsid w:val="00746A5A"/>
    <w:rsid w:val="007476E0"/>
    <w:rsid w:val="00747F65"/>
    <w:rsid w:val="0075017E"/>
    <w:rsid w:val="00753D62"/>
    <w:rsid w:val="00754B57"/>
    <w:rsid w:val="00755B0B"/>
    <w:rsid w:val="0075668C"/>
    <w:rsid w:val="007600A1"/>
    <w:rsid w:val="00760ABD"/>
    <w:rsid w:val="00762F6E"/>
    <w:rsid w:val="00763598"/>
    <w:rsid w:val="00763751"/>
    <w:rsid w:val="00765120"/>
    <w:rsid w:val="0077007A"/>
    <w:rsid w:val="0077030D"/>
    <w:rsid w:val="00772106"/>
    <w:rsid w:val="00773CE4"/>
    <w:rsid w:val="00773F41"/>
    <w:rsid w:val="00780351"/>
    <w:rsid w:val="00780A82"/>
    <w:rsid w:val="00782010"/>
    <w:rsid w:val="007824F6"/>
    <w:rsid w:val="00782CB8"/>
    <w:rsid w:val="00785973"/>
    <w:rsid w:val="00786240"/>
    <w:rsid w:val="007875E2"/>
    <w:rsid w:val="00790C21"/>
    <w:rsid w:val="007915C2"/>
    <w:rsid w:val="007919D4"/>
    <w:rsid w:val="007921AB"/>
    <w:rsid w:val="007925A6"/>
    <w:rsid w:val="00792DD1"/>
    <w:rsid w:val="00793D01"/>
    <w:rsid w:val="00794F09"/>
    <w:rsid w:val="007A0779"/>
    <w:rsid w:val="007A2E06"/>
    <w:rsid w:val="007A3AE7"/>
    <w:rsid w:val="007B0E4D"/>
    <w:rsid w:val="007B3B46"/>
    <w:rsid w:val="007B5196"/>
    <w:rsid w:val="007B7080"/>
    <w:rsid w:val="007C0AA7"/>
    <w:rsid w:val="007C39B0"/>
    <w:rsid w:val="007C53FC"/>
    <w:rsid w:val="007C5788"/>
    <w:rsid w:val="007C6EB3"/>
    <w:rsid w:val="007C7E7E"/>
    <w:rsid w:val="007D0B90"/>
    <w:rsid w:val="007D3B91"/>
    <w:rsid w:val="007D3EB2"/>
    <w:rsid w:val="007D5230"/>
    <w:rsid w:val="007E1D5B"/>
    <w:rsid w:val="007E645E"/>
    <w:rsid w:val="007E6B1D"/>
    <w:rsid w:val="007F0D87"/>
    <w:rsid w:val="007F3C8E"/>
    <w:rsid w:val="008012D6"/>
    <w:rsid w:val="00801921"/>
    <w:rsid w:val="00803ECF"/>
    <w:rsid w:val="008059C2"/>
    <w:rsid w:val="00806ECB"/>
    <w:rsid w:val="008118AC"/>
    <w:rsid w:val="008162B2"/>
    <w:rsid w:val="00816E86"/>
    <w:rsid w:val="00820D27"/>
    <w:rsid w:val="00821B9B"/>
    <w:rsid w:val="00824109"/>
    <w:rsid w:val="008308D6"/>
    <w:rsid w:val="00832A75"/>
    <w:rsid w:val="0083545C"/>
    <w:rsid w:val="008361D2"/>
    <w:rsid w:val="008374DE"/>
    <w:rsid w:val="008378F4"/>
    <w:rsid w:val="008433B2"/>
    <w:rsid w:val="00844C80"/>
    <w:rsid w:val="008465E2"/>
    <w:rsid w:val="00847EBC"/>
    <w:rsid w:val="00850747"/>
    <w:rsid w:val="00850C50"/>
    <w:rsid w:val="00850F88"/>
    <w:rsid w:val="00852141"/>
    <w:rsid w:val="00852237"/>
    <w:rsid w:val="00853157"/>
    <w:rsid w:val="008535FF"/>
    <w:rsid w:val="008547A2"/>
    <w:rsid w:val="008627BA"/>
    <w:rsid w:val="0086330C"/>
    <w:rsid w:val="008636B1"/>
    <w:rsid w:val="00863A40"/>
    <w:rsid w:val="00863A5D"/>
    <w:rsid w:val="00870A83"/>
    <w:rsid w:val="008729A5"/>
    <w:rsid w:val="00874480"/>
    <w:rsid w:val="008763CA"/>
    <w:rsid w:val="00877589"/>
    <w:rsid w:val="00880C03"/>
    <w:rsid w:val="00880EA8"/>
    <w:rsid w:val="00881344"/>
    <w:rsid w:val="00883CBA"/>
    <w:rsid w:val="008840BB"/>
    <w:rsid w:val="0088642B"/>
    <w:rsid w:val="00894D04"/>
    <w:rsid w:val="00894EC9"/>
    <w:rsid w:val="008951CF"/>
    <w:rsid w:val="00896868"/>
    <w:rsid w:val="00897D79"/>
    <w:rsid w:val="008A0F14"/>
    <w:rsid w:val="008A2144"/>
    <w:rsid w:val="008A24FF"/>
    <w:rsid w:val="008A566F"/>
    <w:rsid w:val="008A780D"/>
    <w:rsid w:val="008B04C4"/>
    <w:rsid w:val="008B238A"/>
    <w:rsid w:val="008B2498"/>
    <w:rsid w:val="008B2D0C"/>
    <w:rsid w:val="008B5AA1"/>
    <w:rsid w:val="008B6064"/>
    <w:rsid w:val="008B6146"/>
    <w:rsid w:val="008B70F8"/>
    <w:rsid w:val="008C4377"/>
    <w:rsid w:val="008C71A7"/>
    <w:rsid w:val="008D0C9B"/>
    <w:rsid w:val="008D39FD"/>
    <w:rsid w:val="008D4334"/>
    <w:rsid w:val="008D65FF"/>
    <w:rsid w:val="008D6C57"/>
    <w:rsid w:val="008E0459"/>
    <w:rsid w:val="008E1915"/>
    <w:rsid w:val="008E1C21"/>
    <w:rsid w:val="008E205E"/>
    <w:rsid w:val="008E281D"/>
    <w:rsid w:val="008E360C"/>
    <w:rsid w:val="008E47F0"/>
    <w:rsid w:val="008E4ADE"/>
    <w:rsid w:val="008E51C3"/>
    <w:rsid w:val="008E5566"/>
    <w:rsid w:val="008F01C5"/>
    <w:rsid w:val="008F063F"/>
    <w:rsid w:val="008F1284"/>
    <w:rsid w:val="008F42DE"/>
    <w:rsid w:val="008F7910"/>
    <w:rsid w:val="009008AA"/>
    <w:rsid w:val="009012A7"/>
    <w:rsid w:val="009023DF"/>
    <w:rsid w:val="00902519"/>
    <w:rsid w:val="009037F0"/>
    <w:rsid w:val="00904C27"/>
    <w:rsid w:val="00904C38"/>
    <w:rsid w:val="00906D41"/>
    <w:rsid w:val="00907AC4"/>
    <w:rsid w:val="00910375"/>
    <w:rsid w:val="0091398B"/>
    <w:rsid w:val="00914818"/>
    <w:rsid w:val="00916C06"/>
    <w:rsid w:val="00916C3D"/>
    <w:rsid w:val="00922495"/>
    <w:rsid w:val="00924815"/>
    <w:rsid w:val="00924F35"/>
    <w:rsid w:val="00925331"/>
    <w:rsid w:val="00926AEA"/>
    <w:rsid w:val="00927579"/>
    <w:rsid w:val="00927C2D"/>
    <w:rsid w:val="009327B4"/>
    <w:rsid w:val="00932C19"/>
    <w:rsid w:val="00933096"/>
    <w:rsid w:val="009351AF"/>
    <w:rsid w:val="0093562B"/>
    <w:rsid w:val="009361E9"/>
    <w:rsid w:val="00936703"/>
    <w:rsid w:val="009379B4"/>
    <w:rsid w:val="0094093C"/>
    <w:rsid w:val="0094219B"/>
    <w:rsid w:val="00942E07"/>
    <w:rsid w:val="009442A1"/>
    <w:rsid w:val="00944411"/>
    <w:rsid w:val="00944D50"/>
    <w:rsid w:val="009471B6"/>
    <w:rsid w:val="00947464"/>
    <w:rsid w:val="00951B9D"/>
    <w:rsid w:val="00955560"/>
    <w:rsid w:val="00960B83"/>
    <w:rsid w:val="009634C8"/>
    <w:rsid w:val="009638E8"/>
    <w:rsid w:val="009641DB"/>
    <w:rsid w:val="0096695C"/>
    <w:rsid w:val="00966BCE"/>
    <w:rsid w:val="009675C5"/>
    <w:rsid w:val="009720A2"/>
    <w:rsid w:val="00972F12"/>
    <w:rsid w:val="009744B3"/>
    <w:rsid w:val="0097791D"/>
    <w:rsid w:val="00981D81"/>
    <w:rsid w:val="00983E2D"/>
    <w:rsid w:val="00985CAC"/>
    <w:rsid w:val="00985F14"/>
    <w:rsid w:val="00990C2E"/>
    <w:rsid w:val="00992A2A"/>
    <w:rsid w:val="00996A4E"/>
    <w:rsid w:val="009A0632"/>
    <w:rsid w:val="009A0BCC"/>
    <w:rsid w:val="009A1ED0"/>
    <w:rsid w:val="009A3C5A"/>
    <w:rsid w:val="009A45C2"/>
    <w:rsid w:val="009A468D"/>
    <w:rsid w:val="009A64E3"/>
    <w:rsid w:val="009A6B22"/>
    <w:rsid w:val="009A7849"/>
    <w:rsid w:val="009B0482"/>
    <w:rsid w:val="009B33AB"/>
    <w:rsid w:val="009B4960"/>
    <w:rsid w:val="009B6B36"/>
    <w:rsid w:val="009C0718"/>
    <w:rsid w:val="009C205C"/>
    <w:rsid w:val="009C2D2D"/>
    <w:rsid w:val="009C4124"/>
    <w:rsid w:val="009C656D"/>
    <w:rsid w:val="009C768C"/>
    <w:rsid w:val="009D1A57"/>
    <w:rsid w:val="009D238B"/>
    <w:rsid w:val="009D378B"/>
    <w:rsid w:val="009D5D01"/>
    <w:rsid w:val="009E011C"/>
    <w:rsid w:val="009E0D60"/>
    <w:rsid w:val="009E0DB0"/>
    <w:rsid w:val="009E36B1"/>
    <w:rsid w:val="009E7874"/>
    <w:rsid w:val="009F18F3"/>
    <w:rsid w:val="009F26FB"/>
    <w:rsid w:val="009F31D2"/>
    <w:rsid w:val="009F6610"/>
    <w:rsid w:val="009F6DDA"/>
    <w:rsid w:val="00A015B3"/>
    <w:rsid w:val="00A02DDE"/>
    <w:rsid w:val="00A0388E"/>
    <w:rsid w:val="00A0483A"/>
    <w:rsid w:val="00A04DC6"/>
    <w:rsid w:val="00A04F00"/>
    <w:rsid w:val="00A05885"/>
    <w:rsid w:val="00A06829"/>
    <w:rsid w:val="00A11910"/>
    <w:rsid w:val="00A12447"/>
    <w:rsid w:val="00A14574"/>
    <w:rsid w:val="00A14D72"/>
    <w:rsid w:val="00A170F9"/>
    <w:rsid w:val="00A17E92"/>
    <w:rsid w:val="00A20AF4"/>
    <w:rsid w:val="00A21A50"/>
    <w:rsid w:val="00A2569F"/>
    <w:rsid w:val="00A260E6"/>
    <w:rsid w:val="00A27C00"/>
    <w:rsid w:val="00A307FF"/>
    <w:rsid w:val="00A310BD"/>
    <w:rsid w:val="00A31DFC"/>
    <w:rsid w:val="00A3461E"/>
    <w:rsid w:val="00A37AE8"/>
    <w:rsid w:val="00A41C34"/>
    <w:rsid w:val="00A42EC0"/>
    <w:rsid w:val="00A4351F"/>
    <w:rsid w:val="00A44549"/>
    <w:rsid w:val="00A46736"/>
    <w:rsid w:val="00A474BD"/>
    <w:rsid w:val="00A50F14"/>
    <w:rsid w:val="00A51F8E"/>
    <w:rsid w:val="00A5255F"/>
    <w:rsid w:val="00A53B28"/>
    <w:rsid w:val="00A53EFA"/>
    <w:rsid w:val="00A55607"/>
    <w:rsid w:val="00A5686E"/>
    <w:rsid w:val="00A56DC2"/>
    <w:rsid w:val="00A57938"/>
    <w:rsid w:val="00A61AF0"/>
    <w:rsid w:val="00A627A8"/>
    <w:rsid w:val="00A627B5"/>
    <w:rsid w:val="00A62DE4"/>
    <w:rsid w:val="00A6412D"/>
    <w:rsid w:val="00A64940"/>
    <w:rsid w:val="00A65908"/>
    <w:rsid w:val="00A734F1"/>
    <w:rsid w:val="00A73FD1"/>
    <w:rsid w:val="00A75AE7"/>
    <w:rsid w:val="00A75CC4"/>
    <w:rsid w:val="00A77831"/>
    <w:rsid w:val="00A80455"/>
    <w:rsid w:val="00A8047A"/>
    <w:rsid w:val="00A82346"/>
    <w:rsid w:val="00A8625B"/>
    <w:rsid w:val="00A8745A"/>
    <w:rsid w:val="00A87F4F"/>
    <w:rsid w:val="00A90EA1"/>
    <w:rsid w:val="00A910DF"/>
    <w:rsid w:val="00A9178E"/>
    <w:rsid w:val="00A91FA5"/>
    <w:rsid w:val="00A941E9"/>
    <w:rsid w:val="00A95F22"/>
    <w:rsid w:val="00A9630E"/>
    <w:rsid w:val="00AA00C6"/>
    <w:rsid w:val="00AA0D28"/>
    <w:rsid w:val="00AA1205"/>
    <w:rsid w:val="00AA233B"/>
    <w:rsid w:val="00AA24B4"/>
    <w:rsid w:val="00AA2683"/>
    <w:rsid w:val="00AA41A4"/>
    <w:rsid w:val="00AA579D"/>
    <w:rsid w:val="00AA60EE"/>
    <w:rsid w:val="00AA6110"/>
    <w:rsid w:val="00AA6671"/>
    <w:rsid w:val="00AB2820"/>
    <w:rsid w:val="00AB3771"/>
    <w:rsid w:val="00AC0123"/>
    <w:rsid w:val="00AC0440"/>
    <w:rsid w:val="00AC061C"/>
    <w:rsid w:val="00AC1ADC"/>
    <w:rsid w:val="00AC1CE8"/>
    <w:rsid w:val="00AC4224"/>
    <w:rsid w:val="00AC4C44"/>
    <w:rsid w:val="00AC4FEC"/>
    <w:rsid w:val="00AC7AE1"/>
    <w:rsid w:val="00AD2AE0"/>
    <w:rsid w:val="00AD2C44"/>
    <w:rsid w:val="00AD2D49"/>
    <w:rsid w:val="00AD3616"/>
    <w:rsid w:val="00AD4D00"/>
    <w:rsid w:val="00AE28B6"/>
    <w:rsid w:val="00AE3DA3"/>
    <w:rsid w:val="00AE54DE"/>
    <w:rsid w:val="00AE55D5"/>
    <w:rsid w:val="00AE5962"/>
    <w:rsid w:val="00AE5CF9"/>
    <w:rsid w:val="00AF29C5"/>
    <w:rsid w:val="00AF32B5"/>
    <w:rsid w:val="00AF38E0"/>
    <w:rsid w:val="00AF3DC9"/>
    <w:rsid w:val="00AF43E9"/>
    <w:rsid w:val="00AF522E"/>
    <w:rsid w:val="00AF6B47"/>
    <w:rsid w:val="00AF744F"/>
    <w:rsid w:val="00AF7577"/>
    <w:rsid w:val="00AF7B2A"/>
    <w:rsid w:val="00B01C49"/>
    <w:rsid w:val="00B025C1"/>
    <w:rsid w:val="00B0581F"/>
    <w:rsid w:val="00B070E2"/>
    <w:rsid w:val="00B1122B"/>
    <w:rsid w:val="00B120B8"/>
    <w:rsid w:val="00B1213F"/>
    <w:rsid w:val="00B12BE7"/>
    <w:rsid w:val="00B14B99"/>
    <w:rsid w:val="00B15AEC"/>
    <w:rsid w:val="00B15D1D"/>
    <w:rsid w:val="00B16A46"/>
    <w:rsid w:val="00B172DB"/>
    <w:rsid w:val="00B17EA8"/>
    <w:rsid w:val="00B20BFF"/>
    <w:rsid w:val="00B21766"/>
    <w:rsid w:val="00B224AE"/>
    <w:rsid w:val="00B224C5"/>
    <w:rsid w:val="00B22E80"/>
    <w:rsid w:val="00B27A9E"/>
    <w:rsid w:val="00B27AF0"/>
    <w:rsid w:val="00B27FF0"/>
    <w:rsid w:val="00B30EDE"/>
    <w:rsid w:val="00B318AB"/>
    <w:rsid w:val="00B32C06"/>
    <w:rsid w:val="00B32E81"/>
    <w:rsid w:val="00B33257"/>
    <w:rsid w:val="00B33A58"/>
    <w:rsid w:val="00B341BD"/>
    <w:rsid w:val="00B36966"/>
    <w:rsid w:val="00B36F7B"/>
    <w:rsid w:val="00B408AC"/>
    <w:rsid w:val="00B417FD"/>
    <w:rsid w:val="00B42479"/>
    <w:rsid w:val="00B50A68"/>
    <w:rsid w:val="00B51644"/>
    <w:rsid w:val="00B53D6C"/>
    <w:rsid w:val="00B54DA1"/>
    <w:rsid w:val="00B611A3"/>
    <w:rsid w:val="00B619FD"/>
    <w:rsid w:val="00B63D89"/>
    <w:rsid w:val="00B64E11"/>
    <w:rsid w:val="00B7037E"/>
    <w:rsid w:val="00B70B98"/>
    <w:rsid w:val="00B71F62"/>
    <w:rsid w:val="00B737A4"/>
    <w:rsid w:val="00B74624"/>
    <w:rsid w:val="00B746B6"/>
    <w:rsid w:val="00B80661"/>
    <w:rsid w:val="00B8092B"/>
    <w:rsid w:val="00B80AC8"/>
    <w:rsid w:val="00B841C6"/>
    <w:rsid w:val="00B851FC"/>
    <w:rsid w:val="00B86A07"/>
    <w:rsid w:val="00B90450"/>
    <w:rsid w:val="00B9211C"/>
    <w:rsid w:val="00B9311B"/>
    <w:rsid w:val="00B96804"/>
    <w:rsid w:val="00BA68D8"/>
    <w:rsid w:val="00BA7411"/>
    <w:rsid w:val="00BA7BBF"/>
    <w:rsid w:val="00BB0653"/>
    <w:rsid w:val="00BB1BF0"/>
    <w:rsid w:val="00BB37CC"/>
    <w:rsid w:val="00BC052F"/>
    <w:rsid w:val="00BC057B"/>
    <w:rsid w:val="00BC083A"/>
    <w:rsid w:val="00BC2C2C"/>
    <w:rsid w:val="00BC3AC2"/>
    <w:rsid w:val="00BC4340"/>
    <w:rsid w:val="00BD0A5E"/>
    <w:rsid w:val="00BD1CC8"/>
    <w:rsid w:val="00BD5928"/>
    <w:rsid w:val="00BE1624"/>
    <w:rsid w:val="00BE1EF8"/>
    <w:rsid w:val="00BE266F"/>
    <w:rsid w:val="00BE2E11"/>
    <w:rsid w:val="00BE319E"/>
    <w:rsid w:val="00BE63E2"/>
    <w:rsid w:val="00BE7E1E"/>
    <w:rsid w:val="00BE7F5F"/>
    <w:rsid w:val="00BF2711"/>
    <w:rsid w:val="00BF2819"/>
    <w:rsid w:val="00BF6910"/>
    <w:rsid w:val="00C00554"/>
    <w:rsid w:val="00C03F31"/>
    <w:rsid w:val="00C055AD"/>
    <w:rsid w:val="00C077DF"/>
    <w:rsid w:val="00C07B0C"/>
    <w:rsid w:val="00C1470F"/>
    <w:rsid w:val="00C155FA"/>
    <w:rsid w:val="00C15B6E"/>
    <w:rsid w:val="00C15BFE"/>
    <w:rsid w:val="00C20533"/>
    <w:rsid w:val="00C20CA0"/>
    <w:rsid w:val="00C21B63"/>
    <w:rsid w:val="00C2221E"/>
    <w:rsid w:val="00C2477D"/>
    <w:rsid w:val="00C2535A"/>
    <w:rsid w:val="00C26986"/>
    <w:rsid w:val="00C30423"/>
    <w:rsid w:val="00C336B8"/>
    <w:rsid w:val="00C36637"/>
    <w:rsid w:val="00C41B94"/>
    <w:rsid w:val="00C41EB3"/>
    <w:rsid w:val="00C433CA"/>
    <w:rsid w:val="00C453BF"/>
    <w:rsid w:val="00C50600"/>
    <w:rsid w:val="00C56550"/>
    <w:rsid w:val="00C56D6D"/>
    <w:rsid w:val="00C63201"/>
    <w:rsid w:val="00C63EBD"/>
    <w:rsid w:val="00C6407B"/>
    <w:rsid w:val="00C663D3"/>
    <w:rsid w:val="00C67353"/>
    <w:rsid w:val="00C67FD3"/>
    <w:rsid w:val="00C72DF1"/>
    <w:rsid w:val="00C73C04"/>
    <w:rsid w:val="00C75793"/>
    <w:rsid w:val="00C76DA7"/>
    <w:rsid w:val="00C82478"/>
    <w:rsid w:val="00C828A3"/>
    <w:rsid w:val="00C84F62"/>
    <w:rsid w:val="00C85133"/>
    <w:rsid w:val="00C87F5C"/>
    <w:rsid w:val="00C911E7"/>
    <w:rsid w:val="00C92F3A"/>
    <w:rsid w:val="00C95B44"/>
    <w:rsid w:val="00C95F0E"/>
    <w:rsid w:val="00C96869"/>
    <w:rsid w:val="00C96F9B"/>
    <w:rsid w:val="00C96FA7"/>
    <w:rsid w:val="00CA4437"/>
    <w:rsid w:val="00CA5183"/>
    <w:rsid w:val="00CB548F"/>
    <w:rsid w:val="00CB7F90"/>
    <w:rsid w:val="00CC0A5E"/>
    <w:rsid w:val="00CC23D8"/>
    <w:rsid w:val="00CC3AAD"/>
    <w:rsid w:val="00CC564B"/>
    <w:rsid w:val="00CC6A8C"/>
    <w:rsid w:val="00CD052B"/>
    <w:rsid w:val="00CD25FF"/>
    <w:rsid w:val="00CD46A4"/>
    <w:rsid w:val="00CD56AA"/>
    <w:rsid w:val="00CD5704"/>
    <w:rsid w:val="00CD7534"/>
    <w:rsid w:val="00CD7D4C"/>
    <w:rsid w:val="00CE2D7F"/>
    <w:rsid w:val="00CE5DAE"/>
    <w:rsid w:val="00CE6350"/>
    <w:rsid w:val="00CE6C2B"/>
    <w:rsid w:val="00CF0FD3"/>
    <w:rsid w:val="00CF3B41"/>
    <w:rsid w:val="00CF5295"/>
    <w:rsid w:val="00CF70AF"/>
    <w:rsid w:val="00CF7783"/>
    <w:rsid w:val="00D001DA"/>
    <w:rsid w:val="00D00997"/>
    <w:rsid w:val="00D01B43"/>
    <w:rsid w:val="00D04E0C"/>
    <w:rsid w:val="00D06B95"/>
    <w:rsid w:val="00D06C7D"/>
    <w:rsid w:val="00D10060"/>
    <w:rsid w:val="00D11B53"/>
    <w:rsid w:val="00D12124"/>
    <w:rsid w:val="00D13177"/>
    <w:rsid w:val="00D13FEF"/>
    <w:rsid w:val="00D20EC8"/>
    <w:rsid w:val="00D211E9"/>
    <w:rsid w:val="00D22DC9"/>
    <w:rsid w:val="00D249B8"/>
    <w:rsid w:val="00D24CEA"/>
    <w:rsid w:val="00D256FE"/>
    <w:rsid w:val="00D27201"/>
    <w:rsid w:val="00D32704"/>
    <w:rsid w:val="00D34876"/>
    <w:rsid w:val="00D3515A"/>
    <w:rsid w:val="00D36204"/>
    <w:rsid w:val="00D419A1"/>
    <w:rsid w:val="00D41E3A"/>
    <w:rsid w:val="00D50A5A"/>
    <w:rsid w:val="00D51C37"/>
    <w:rsid w:val="00D51F9D"/>
    <w:rsid w:val="00D54A9A"/>
    <w:rsid w:val="00D551D8"/>
    <w:rsid w:val="00D5686D"/>
    <w:rsid w:val="00D60965"/>
    <w:rsid w:val="00D63A94"/>
    <w:rsid w:val="00D6513F"/>
    <w:rsid w:val="00D7082B"/>
    <w:rsid w:val="00D72830"/>
    <w:rsid w:val="00D7637E"/>
    <w:rsid w:val="00D77BFC"/>
    <w:rsid w:val="00D77D3B"/>
    <w:rsid w:val="00D77E3F"/>
    <w:rsid w:val="00D85CCB"/>
    <w:rsid w:val="00D8654E"/>
    <w:rsid w:val="00D94C17"/>
    <w:rsid w:val="00D9512D"/>
    <w:rsid w:val="00D95F37"/>
    <w:rsid w:val="00D965BD"/>
    <w:rsid w:val="00D97AC3"/>
    <w:rsid w:val="00DA1F76"/>
    <w:rsid w:val="00DA22B1"/>
    <w:rsid w:val="00DA39E8"/>
    <w:rsid w:val="00DA505E"/>
    <w:rsid w:val="00DB08CD"/>
    <w:rsid w:val="00DB1FD0"/>
    <w:rsid w:val="00DB29CE"/>
    <w:rsid w:val="00DB2DA3"/>
    <w:rsid w:val="00DB319F"/>
    <w:rsid w:val="00DB59DD"/>
    <w:rsid w:val="00DB5B51"/>
    <w:rsid w:val="00DB7205"/>
    <w:rsid w:val="00DB796B"/>
    <w:rsid w:val="00DC0CA9"/>
    <w:rsid w:val="00DC3886"/>
    <w:rsid w:val="00DC6CF3"/>
    <w:rsid w:val="00DD03D1"/>
    <w:rsid w:val="00DD253B"/>
    <w:rsid w:val="00DD4780"/>
    <w:rsid w:val="00DE0167"/>
    <w:rsid w:val="00DE0E73"/>
    <w:rsid w:val="00DE299B"/>
    <w:rsid w:val="00DE615F"/>
    <w:rsid w:val="00DE6E0D"/>
    <w:rsid w:val="00DE6E0F"/>
    <w:rsid w:val="00DF2129"/>
    <w:rsid w:val="00E03E6F"/>
    <w:rsid w:val="00E10A45"/>
    <w:rsid w:val="00E11D84"/>
    <w:rsid w:val="00E17730"/>
    <w:rsid w:val="00E209E8"/>
    <w:rsid w:val="00E215BA"/>
    <w:rsid w:val="00E22284"/>
    <w:rsid w:val="00E22817"/>
    <w:rsid w:val="00E23783"/>
    <w:rsid w:val="00E2755B"/>
    <w:rsid w:val="00E27DF0"/>
    <w:rsid w:val="00E3039C"/>
    <w:rsid w:val="00E321E0"/>
    <w:rsid w:val="00E3243E"/>
    <w:rsid w:val="00E32471"/>
    <w:rsid w:val="00E33A20"/>
    <w:rsid w:val="00E3636E"/>
    <w:rsid w:val="00E4269F"/>
    <w:rsid w:val="00E42ABE"/>
    <w:rsid w:val="00E43223"/>
    <w:rsid w:val="00E45BA2"/>
    <w:rsid w:val="00E51912"/>
    <w:rsid w:val="00E5270D"/>
    <w:rsid w:val="00E53CC4"/>
    <w:rsid w:val="00E5515A"/>
    <w:rsid w:val="00E571B1"/>
    <w:rsid w:val="00E60704"/>
    <w:rsid w:val="00E62813"/>
    <w:rsid w:val="00E63F0D"/>
    <w:rsid w:val="00E653E2"/>
    <w:rsid w:val="00E66AB4"/>
    <w:rsid w:val="00E703F4"/>
    <w:rsid w:val="00E7159A"/>
    <w:rsid w:val="00E74CF7"/>
    <w:rsid w:val="00E75FDE"/>
    <w:rsid w:val="00E835D3"/>
    <w:rsid w:val="00E83E4D"/>
    <w:rsid w:val="00E86454"/>
    <w:rsid w:val="00E915D7"/>
    <w:rsid w:val="00E91B5B"/>
    <w:rsid w:val="00E92942"/>
    <w:rsid w:val="00E92C7F"/>
    <w:rsid w:val="00E92E6F"/>
    <w:rsid w:val="00E93491"/>
    <w:rsid w:val="00E9686C"/>
    <w:rsid w:val="00EA2614"/>
    <w:rsid w:val="00EA4658"/>
    <w:rsid w:val="00EA4B87"/>
    <w:rsid w:val="00EA63B9"/>
    <w:rsid w:val="00EA63FC"/>
    <w:rsid w:val="00EB0324"/>
    <w:rsid w:val="00EB2090"/>
    <w:rsid w:val="00EB4F0C"/>
    <w:rsid w:val="00EC07E8"/>
    <w:rsid w:val="00EC0D74"/>
    <w:rsid w:val="00EC0D79"/>
    <w:rsid w:val="00EC469B"/>
    <w:rsid w:val="00EC550D"/>
    <w:rsid w:val="00ED04F4"/>
    <w:rsid w:val="00ED0C30"/>
    <w:rsid w:val="00ED1CAB"/>
    <w:rsid w:val="00ED23B7"/>
    <w:rsid w:val="00ED2CEE"/>
    <w:rsid w:val="00EE34D9"/>
    <w:rsid w:val="00EF0061"/>
    <w:rsid w:val="00EF2614"/>
    <w:rsid w:val="00EF2D99"/>
    <w:rsid w:val="00EF7ADE"/>
    <w:rsid w:val="00F0196F"/>
    <w:rsid w:val="00F0353D"/>
    <w:rsid w:val="00F04235"/>
    <w:rsid w:val="00F045A8"/>
    <w:rsid w:val="00F05925"/>
    <w:rsid w:val="00F071EC"/>
    <w:rsid w:val="00F077C8"/>
    <w:rsid w:val="00F10541"/>
    <w:rsid w:val="00F11554"/>
    <w:rsid w:val="00F138C8"/>
    <w:rsid w:val="00F15B69"/>
    <w:rsid w:val="00F20151"/>
    <w:rsid w:val="00F219F6"/>
    <w:rsid w:val="00F2370B"/>
    <w:rsid w:val="00F25CFA"/>
    <w:rsid w:val="00F318D5"/>
    <w:rsid w:val="00F32354"/>
    <w:rsid w:val="00F366D7"/>
    <w:rsid w:val="00F36D64"/>
    <w:rsid w:val="00F41590"/>
    <w:rsid w:val="00F44494"/>
    <w:rsid w:val="00F5286D"/>
    <w:rsid w:val="00F55174"/>
    <w:rsid w:val="00F56F54"/>
    <w:rsid w:val="00F5767C"/>
    <w:rsid w:val="00F60EB8"/>
    <w:rsid w:val="00F61B75"/>
    <w:rsid w:val="00F62593"/>
    <w:rsid w:val="00F62F1B"/>
    <w:rsid w:val="00F63023"/>
    <w:rsid w:val="00F63836"/>
    <w:rsid w:val="00F63845"/>
    <w:rsid w:val="00F644BA"/>
    <w:rsid w:val="00F6550B"/>
    <w:rsid w:val="00F6658A"/>
    <w:rsid w:val="00F66A6B"/>
    <w:rsid w:val="00F67FB0"/>
    <w:rsid w:val="00F7195E"/>
    <w:rsid w:val="00F71BC0"/>
    <w:rsid w:val="00F732F9"/>
    <w:rsid w:val="00F74C04"/>
    <w:rsid w:val="00F759B2"/>
    <w:rsid w:val="00F765E9"/>
    <w:rsid w:val="00F80C1C"/>
    <w:rsid w:val="00F85496"/>
    <w:rsid w:val="00F85797"/>
    <w:rsid w:val="00F85B89"/>
    <w:rsid w:val="00F86185"/>
    <w:rsid w:val="00F87121"/>
    <w:rsid w:val="00F90764"/>
    <w:rsid w:val="00F92318"/>
    <w:rsid w:val="00F95D0C"/>
    <w:rsid w:val="00FA13F6"/>
    <w:rsid w:val="00FA15FD"/>
    <w:rsid w:val="00FA23DA"/>
    <w:rsid w:val="00FA2667"/>
    <w:rsid w:val="00FA3458"/>
    <w:rsid w:val="00FA5212"/>
    <w:rsid w:val="00FA5EE6"/>
    <w:rsid w:val="00FA7808"/>
    <w:rsid w:val="00FA7EE9"/>
    <w:rsid w:val="00FB1F48"/>
    <w:rsid w:val="00FB245B"/>
    <w:rsid w:val="00FB5F4A"/>
    <w:rsid w:val="00FB6B40"/>
    <w:rsid w:val="00FB7FEC"/>
    <w:rsid w:val="00FC3CAA"/>
    <w:rsid w:val="00FC4180"/>
    <w:rsid w:val="00FC43F8"/>
    <w:rsid w:val="00FC6FDC"/>
    <w:rsid w:val="00FD08DB"/>
    <w:rsid w:val="00FD12CA"/>
    <w:rsid w:val="00FD1D2D"/>
    <w:rsid w:val="00FD1FD4"/>
    <w:rsid w:val="00FD42A3"/>
    <w:rsid w:val="00FD4727"/>
    <w:rsid w:val="00FD5AB3"/>
    <w:rsid w:val="00FD5E64"/>
    <w:rsid w:val="00FD6175"/>
    <w:rsid w:val="00FD7AB7"/>
    <w:rsid w:val="00FE01CB"/>
    <w:rsid w:val="00FE0AE0"/>
    <w:rsid w:val="00FE0D77"/>
    <w:rsid w:val="00FE242F"/>
    <w:rsid w:val="00FE2496"/>
    <w:rsid w:val="00FE4AB5"/>
    <w:rsid w:val="00FE6143"/>
    <w:rsid w:val="00FF1467"/>
    <w:rsid w:val="00FF31B2"/>
    <w:rsid w:val="00FF3458"/>
    <w:rsid w:val="00FF612B"/>
    <w:rsid w:val="00FF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C4406"/>
  <w15:chartTrackingRefBased/>
  <w15:docId w15:val="{8DC03ED6-E143-453E-81BA-6E85C8E7B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50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E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7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link w:val="pChar"/>
    <w:rsid w:val="00325D47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9C2D2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pChar">
    <w:name w:val="p Char"/>
    <w:basedOn w:val="DefaultParagraphFont"/>
    <w:link w:val="p"/>
    <w:rsid w:val="009C2D2D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EndNoteBibliographyTitleChar">
    <w:name w:val="EndNote Bibliography Title Char"/>
    <w:basedOn w:val="pChar"/>
    <w:link w:val="EndNoteBibliographyTitle"/>
    <w:rsid w:val="009C2D2D"/>
    <w:rPr>
      <w:rFonts w:ascii="Times New Roman" w:eastAsia="Times New Roman" w:hAnsi="Times New Roman" w:cs="Times New Roman"/>
      <w:noProof/>
      <w:sz w:val="24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C2D2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pChar"/>
    <w:link w:val="EndNoteBibliography"/>
    <w:rsid w:val="009C2D2D"/>
    <w:rPr>
      <w:rFonts w:ascii="Times New Roman" w:eastAsia="Times New Roman" w:hAnsi="Times New Roman" w:cs="Times New Roman"/>
      <w:noProof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76512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53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6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A46"/>
  </w:style>
  <w:style w:type="paragraph" w:styleId="Footer">
    <w:name w:val="footer"/>
    <w:basedOn w:val="Normal"/>
    <w:link w:val="FooterChar"/>
    <w:uiPriority w:val="99"/>
    <w:unhideWhenUsed/>
    <w:rsid w:val="00B16A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A46"/>
  </w:style>
  <w:style w:type="paragraph" w:styleId="BalloonText">
    <w:name w:val="Balloon Text"/>
    <w:basedOn w:val="Normal"/>
    <w:link w:val="BalloonTextChar"/>
    <w:uiPriority w:val="99"/>
    <w:semiHidden/>
    <w:unhideWhenUsed/>
    <w:rsid w:val="007B3B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B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3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33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3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3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6DA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A7411"/>
    <w:pPr>
      <w:ind w:left="720"/>
      <w:contextualSpacing/>
    </w:pPr>
  </w:style>
  <w:style w:type="paragraph" w:customStyle="1" w:styleId="aff">
    <w:name w:val="aff"/>
    <w:basedOn w:val="Normal"/>
    <w:rsid w:val="004123F7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32E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PlainTable21">
    <w:name w:val="Plain Table 21"/>
    <w:basedOn w:val="TableNormal"/>
    <w:uiPriority w:val="42"/>
    <w:rsid w:val="00057D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8234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A50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A505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840B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B2BCF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FD472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DB7205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412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0FFD1-4B1B-46A3-920B-C5317E63D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tihel Amara</dc:creator>
  <cp:keywords/>
  <dc:description/>
  <cp:lastModifiedBy>Laith Jamal Abu Raddad</cp:lastModifiedBy>
  <cp:revision>7</cp:revision>
  <cp:lastPrinted>2017-09-28T08:01:00Z</cp:lastPrinted>
  <dcterms:created xsi:type="dcterms:W3CDTF">2025-03-08T21:13:00Z</dcterms:created>
  <dcterms:modified xsi:type="dcterms:W3CDTF">2025-03-12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nNumsOnRight">
    <vt:bool>false</vt:bool>
  </property>
</Properties>
</file>